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E3006" w14:textId="4F256981" w:rsidR="00D46412" w:rsidRPr="00704A51" w:rsidRDefault="00937D20" w:rsidP="000B7C68">
      <w:pPr>
        <w:spacing w:line="480" w:lineRule="auto"/>
        <w:jc w:val="both"/>
        <w:outlineLvl w:val="0"/>
        <w:rPr>
          <w:rFonts w:ascii="Helvetica" w:hAnsi="Helvetica"/>
          <w:b/>
          <w:bCs/>
        </w:rPr>
      </w:pPr>
      <w:r w:rsidRPr="00704A51">
        <w:rPr>
          <w:rFonts w:ascii="Helvetica" w:hAnsi="Helvetica"/>
          <w:b/>
          <w:bCs/>
        </w:rPr>
        <w:t xml:space="preserve">Online-only </w:t>
      </w:r>
      <w:r w:rsidR="00D46412" w:rsidRPr="00704A51">
        <w:rPr>
          <w:rFonts w:ascii="Helvetica" w:hAnsi="Helvetica"/>
          <w:b/>
          <w:bCs/>
        </w:rPr>
        <w:t xml:space="preserve">Table 1. Evidence for identified </w:t>
      </w:r>
      <w:r w:rsidR="00735E72" w:rsidRPr="00704A51">
        <w:rPr>
          <w:rFonts w:ascii="Helvetica" w:hAnsi="Helvetica"/>
          <w:b/>
          <w:bCs/>
        </w:rPr>
        <w:t>SFs</w:t>
      </w:r>
      <w:r w:rsidR="00CC7049" w:rsidRPr="00704A51">
        <w:rPr>
          <w:rFonts w:ascii="Helvetica" w:hAnsi="Helvetica"/>
          <w:b/>
          <w:bCs/>
        </w:rPr>
        <w:t xml:space="preserve"> </w:t>
      </w:r>
      <w:r w:rsidR="00D46412" w:rsidRPr="00704A51">
        <w:rPr>
          <w:rFonts w:ascii="Helvetica" w:hAnsi="Helvetica"/>
          <w:b/>
          <w:bCs/>
        </w:rPr>
        <w:t xml:space="preserve">in </w:t>
      </w:r>
      <w:r w:rsidR="00D46412" w:rsidRPr="00704A51">
        <w:rPr>
          <w:rFonts w:ascii="Helvetica" w:hAnsi="Helvetica" w:hint="eastAsia"/>
          <w:b/>
          <w:bCs/>
        </w:rPr>
        <w:t>CI</w:t>
      </w:r>
      <w:r w:rsidR="00D46412" w:rsidRPr="00704A51">
        <w:rPr>
          <w:rFonts w:ascii="Helvetica" w:hAnsi="Helvetica"/>
          <w:b/>
          <w:bCs/>
        </w:rPr>
        <w:t>T from the literat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6282"/>
        <w:gridCol w:w="639"/>
        <w:gridCol w:w="1284"/>
      </w:tblGrid>
      <w:tr w:rsidR="00D46412" w:rsidRPr="00704A51" w14:paraId="299CFD04" w14:textId="77777777" w:rsidTr="00EC3938">
        <w:tc>
          <w:tcPr>
            <w:tcW w:w="0" w:type="auto"/>
            <w:vAlign w:val="center"/>
          </w:tcPr>
          <w:p w14:paraId="11F3C96F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/>
                <w:bCs/>
              </w:rPr>
            </w:pPr>
            <w:r w:rsidRPr="00704A51">
              <w:rPr>
                <w:rFonts w:ascii="Helvetica" w:hAnsi="Helvetica"/>
                <w:b/>
                <w:bCs/>
              </w:rPr>
              <w:t>Gene symbol</w:t>
            </w:r>
          </w:p>
        </w:tc>
        <w:tc>
          <w:tcPr>
            <w:tcW w:w="0" w:type="auto"/>
            <w:vAlign w:val="center"/>
          </w:tcPr>
          <w:p w14:paraId="5083503C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/>
                <w:bCs/>
              </w:rPr>
            </w:pPr>
            <w:r w:rsidRPr="00704A51">
              <w:rPr>
                <w:rFonts w:ascii="Helvetica" w:hAnsi="Helvetica"/>
                <w:b/>
                <w:bCs/>
              </w:rPr>
              <w:t>Relevance to processes related to thermogenesis</w:t>
            </w:r>
          </w:p>
        </w:tc>
        <w:tc>
          <w:tcPr>
            <w:tcW w:w="0" w:type="auto"/>
          </w:tcPr>
          <w:p w14:paraId="58A9EE61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/>
                <w:bCs/>
              </w:rPr>
            </w:pPr>
            <w:proofErr w:type="spellStart"/>
            <w:r w:rsidRPr="00704A51">
              <w:rPr>
                <w:rFonts w:ascii="Helvetica" w:hAnsi="Helvetica"/>
                <w:b/>
                <w:bCs/>
              </w:rPr>
              <w:t>Dir</w:t>
            </w:r>
            <w:r w:rsidRPr="00704A51">
              <w:rPr>
                <w:rFonts w:ascii="Helvetica" w:hAnsi="Helvetica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0A2ADE40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/>
                <w:bCs/>
              </w:rPr>
            </w:pPr>
            <w:r w:rsidRPr="00704A51">
              <w:rPr>
                <w:rFonts w:ascii="Helvetica" w:hAnsi="Helvetica"/>
                <w:b/>
                <w:bCs/>
              </w:rPr>
              <w:t>PMID</w:t>
            </w:r>
          </w:p>
        </w:tc>
      </w:tr>
      <w:tr w:rsidR="00D46412" w:rsidRPr="00704A51" w14:paraId="5E5E45DB" w14:textId="77777777" w:rsidTr="00EC3938">
        <w:tc>
          <w:tcPr>
            <w:tcW w:w="0" w:type="auto"/>
            <w:vAlign w:val="center"/>
          </w:tcPr>
          <w:p w14:paraId="06A34C09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  <w:i/>
              </w:rPr>
            </w:pPr>
            <w:r w:rsidRPr="00704A51">
              <w:rPr>
                <w:rFonts w:ascii="Helvetica" w:hAnsi="Helvetica"/>
                <w:bCs/>
                <w:i/>
              </w:rPr>
              <w:t>Celf1</w:t>
            </w:r>
          </w:p>
        </w:tc>
        <w:tc>
          <w:tcPr>
            <w:tcW w:w="0" w:type="auto"/>
            <w:vAlign w:val="center"/>
          </w:tcPr>
          <w:p w14:paraId="41A8B6FB" w14:textId="20478553" w:rsidR="00D46412" w:rsidRPr="00704A51" w:rsidRDefault="00D46412" w:rsidP="00762E71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  <w:i/>
              </w:rPr>
              <w:t>Celf1</w:t>
            </w:r>
            <w:r w:rsidRPr="00704A51">
              <w:rPr>
                <w:rFonts w:ascii="Helvetica" w:hAnsi="Helvetica"/>
                <w:bCs/>
              </w:rPr>
              <w:t xml:space="preserve"> represses the activity of </w:t>
            </w:r>
            <w:r w:rsidRPr="00704A51">
              <w:rPr>
                <w:rFonts w:ascii="Helvetica" w:hAnsi="Helvetica"/>
                <w:bCs/>
                <w:i/>
              </w:rPr>
              <w:t>Ppargc1a</w:t>
            </w:r>
            <w:r w:rsidRPr="00704A51">
              <w:rPr>
                <w:rFonts w:ascii="Helvetica" w:hAnsi="Helvetica"/>
                <w:bCs/>
              </w:rPr>
              <w:t xml:space="preserve"> mRNA by binding to its 3’UTR in primary brown preadipocytes. </w:t>
            </w:r>
            <w:r w:rsidR="009977D8" w:rsidRPr="00704A51">
              <w:rPr>
                <w:rFonts w:ascii="Helvetica" w:hAnsi="Helvetica"/>
                <w:bCs/>
              </w:rPr>
              <w:t xml:space="preserve">As  </w:t>
            </w:r>
            <w:r w:rsidRPr="00704A51">
              <w:rPr>
                <w:rFonts w:ascii="Helvetica" w:hAnsi="Helvetica"/>
                <w:bCs/>
                <w:i/>
              </w:rPr>
              <w:t>Ppargc1a</w:t>
            </w:r>
            <w:r w:rsidRPr="00704A51">
              <w:rPr>
                <w:rFonts w:ascii="Helvetica" w:hAnsi="Helvetica"/>
                <w:bCs/>
              </w:rPr>
              <w:t xml:space="preserve"> has been demonstrated to be a master regulator of the UCP1-mediated thermogenesis in BAT based on an </w:t>
            </w:r>
            <w:r w:rsidRPr="00704A51">
              <w:rPr>
                <w:rFonts w:ascii="Helvetica" w:hAnsi="Helvetica"/>
                <w:bCs/>
                <w:i/>
              </w:rPr>
              <w:t>in vivo</w:t>
            </w:r>
            <w:r w:rsidRPr="00704A51">
              <w:rPr>
                <w:rFonts w:ascii="Helvetica" w:hAnsi="Helvetica"/>
                <w:bCs/>
              </w:rPr>
              <w:t xml:space="preserve"> experiment using </w:t>
            </w:r>
            <w:r w:rsidRPr="00704A51">
              <w:rPr>
                <w:rFonts w:ascii="Helvetica" w:hAnsi="Helvetica"/>
                <w:bCs/>
                <w:i/>
              </w:rPr>
              <w:t>Ppargc1a</w:t>
            </w:r>
            <w:r w:rsidRPr="00704A51">
              <w:rPr>
                <w:rFonts w:ascii="Helvetica" w:hAnsi="Helvetica"/>
                <w:bCs/>
              </w:rPr>
              <w:t xml:space="preserve"> knockout mice, BAT thermogenesis can be activated by inhibiting </w:t>
            </w:r>
            <w:r w:rsidRPr="00704A51">
              <w:rPr>
                <w:rFonts w:ascii="Helvetica" w:hAnsi="Helvetica"/>
                <w:bCs/>
                <w:i/>
              </w:rPr>
              <w:t>Celf1</w:t>
            </w:r>
            <w:r w:rsidR="00842638" w:rsidRPr="00704A51">
              <w:rPr>
                <w:rFonts w:ascii="Helvetica" w:hAnsi="Helvetica"/>
                <w:bCs/>
                <w:i/>
              </w:rPr>
              <w:t xml:space="preserve"> </w:t>
            </w:r>
            <w:r w:rsidR="00762E71" w:rsidRPr="00704A51">
              <w:rPr>
                <w:rFonts w:ascii="Helvetica" w:hAnsi="Helvetica"/>
                <w:bCs/>
              </w:rPr>
              <w:fldChar w:fldCharType="begin">
                <w:fldData xml:space="preserve">PEVuZE5vdGU+PENpdGU+PEF1dGhvcj5CYWk8L0F1dGhvcj48WWVhcj4yMDE3PC9ZZWFyPjxSZWNO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</w:fldData>
              </w:fldChar>
            </w:r>
            <w:r w:rsidR="00762E71" w:rsidRPr="00704A51">
              <w:rPr>
                <w:rFonts w:ascii="Helvetica" w:hAnsi="Helvetica"/>
                <w:bCs/>
              </w:rPr>
              <w:instrText xml:space="preserve"> ADDIN EN.CITE </w:instrText>
            </w:r>
            <w:r w:rsidR="00762E71" w:rsidRPr="00704A51">
              <w:rPr>
                <w:rFonts w:ascii="Helvetica" w:hAnsi="Helvetica"/>
                <w:bCs/>
              </w:rPr>
              <w:fldChar w:fldCharType="begin">
                <w:fldData xml:space="preserve">PEVuZE5vdGU+PENpdGU+PEF1dGhvcj5CYWk8L0F1dGhvcj48WWVhcj4yMDE3PC9ZZWFyPjxSZWNO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</w:fldData>
              </w:fldChar>
            </w:r>
            <w:r w:rsidR="00762E71" w:rsidRPr="00704A51">
              <w:rPr>
                <w:rFonts w:ascii="Helvetica" w:hAnsi="Helvetica"/>
                <w:bCs/>
              </w:rPr>
              <w:instrText xml:space="preserve"> ADDIN EN.CITE.DATA </w:instrText>
            </w:r>
            <w:r w:rsidR="00762E71" w:rsidRPr="00704A51">
              <w:rPr>
                <w:rFonts w:ascii="Helvetica" w:hAnsi="Helvetica"/>
                <w:bCs/>
              </w:rPr>
            </w:r>
            <w:r w:rsidR="00762E71" w:rsidRPr="00704A51">
              <w:rPr>
                <w:rFonts w:ascii="Helvetica" w:hAnsi="Helvetica"/>
                <w:bCs/>
              </w:rPr>
              <w:fldChar w:fldCharType="end"/>
            </w:r>
            <w:r w:rsidR="00762E71" w:rsidRPr="00704A51">
              <w:rPr>
                <w:rFonts w:ascii="Helvetica" w:hAnsi="Helvetica"/>
                <w:bCs/>
              </w:rPr>
            </w:r>
            <w:r w:rsidR="00762E71" w:rsidRPr="00704A51">
              <w:rPr>
                <w:rFonts w:ascii="Helvetica" w:hAnsi="Helvetica"/>
                <w:bCs/>
              </w:rPr>
              <w:fldChar w:fldCharType="separate"/>
            </w:r>
            <w:r w:rsidR="00762E71" w:rsidRPr="00704A51">
              <w:rPr>
                <w:rFonts w:ascii="Helvetica" w:hAnsi="Helvetica"/>
                <w:bCs/>
                <w:noProof/>
                <w:vertAlign w:val="superscript"/>
              </w:rPr>
              <w:t>1</w:t>
            </w:r>
            <w:r w:rsidR="00762E71" w:rsidRPr="00704A51">
              <w:rPr>
                <w:rFonts w:ascii="Helvetica" w:hAnsi="Helvetica"/>
                <w:bCs/>
              </w:rPr>
              <w:fldChar w:fldCharType="end"/>
            </w:r>
            <w:r w:rsidRPr="00704A51">
              <w:rPr>
                <w:rFonts w:ascii="Helvetica" w:hAnsi="Helvetica"/>
                <w:bCs/>
              </w:rPr>
              <w:t>.</w:t>
            </w:r>
          </w:p>
        </w:tc>
        <w:tc>
          <w:tcPr>
            <w:tcW w:w="0" w:type="auto"/>
            <w:vAlign w:val="center"/>
          </w:tcPr>
          <w:p w14:paraId="0080A07E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>S</w:t>
            </w:r>
          </w:p>
        </w:tc>
        <w:tc>
          <w:tcPr>
            <w:tcW w:w="0" w:type="auto"/>
            <w:vAlign w:val="center"/>
          </w:tcPr>
          <w:p w14:paraId="6199A510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>28763438</w:t>
            </w:r>
          </w:p>
        </w:tc>
      </w:tr>
      <w:tr w:rsidR="00D46412" w:rsidRPr="00704A51" w14:paraId="5DF85196" w14:textId="77777777" w:rsidTr="00EC3938">
        <w:tc>
          <w:tcPr>
            <w:tcW w:w="0" w:type="auto"/>
            <w:vAlign w:val="center"/>
          </w:tcPr>
          <w:p w14:paraId="61AACF34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  <w:i/>
              </w:rPr>
            </w:pPr>
            <w:proofErr w:type="spellStart"/>
            <w:r w:rsidRPr="00704A51">
              <w:rPr>
                <w:rFonts w:ascii="Helvetica" w:hAnsi="Helvetica"/>
                <w:bCs/>
                <w:i/>
              </w:rPr>
              <w:t>Hnrnpu</w:t>
            </w:r>
            <w:proofErr w:type="spellEnd"/>
          </w:p>
        </w:tc>
        <w:tc>
          <w:tcPr>
            <w:tcW w:w="0" w:type="auto"/>
            <w:vAlign w:val="center"/>
          </w:tcPr>
          <w:p w14:paraId="70DBE643" w14:textId="24D21318" w:rsidR="00D46412" w:rsidRPr="00704A51" w:rsidRDefault="00D46412" w:rsidP="00F7444B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 xml:space="preserve">The siRNAs knockdown of </w:t>
            </w:r>
            <w:proofErr w:type="spellStart"/>
            <w:r w:rsidRPr="00704A51">
              <w:rPr>
                <w:rFonts w:ascii="Helvetica" w:hAnsi="Helvetica"/>
                <w:bCs/>
                <w:i/>
              </w:rPr>
              <w:t>Hnrnpu</w:t>
            </w:r>
            <w:proofErr w:type="spellEnd"/>
            <w:r w:rsidRPr="00704A51">
              <w:rPr>
                <w:rFonts w:ascii="Helvetica" w:hAnsi="Helvetica"/>
                <w:bCs/>
              </w:rPr>
              <w:t xml:space="preserve"> in differentiating brown adipocytes significantly impairs lipid droplet accumulation and decreases the gene expression of BAT markers including </w:t>
            </w:r>
            <w:r w:rsidRPr="00704A51">
              <w:rPr>
                <w:rFonts w:ascii="Helvetica" w:hAnsi="Helvetica"/>
                <w:bCs/>
                <w:i/>
              </w:rPr>
              <w:t>Ucp1</w:t>
            </w:r>
            <w:r w:rsidRPr="00704A51">
              <w:rPr>
                <w:rFonts w:ascii="Helvetica" w:hAnsi="Helvetica"/>
                <w:bCs/>
              </w:rPr>
              <w:t xml:space="preserve">, </w:t>
            </w:r>
            <w:r w:rsidRPr="00704A51">
              <w:rPr>
                <w:rFonts w:ascii="Helvetica" w:hAnsi="Helvetica"/>
                <w:bCs/>
                <w:i/>
              </w:rPr>
              <w:t>Dio2</w:t>
            </w:r>
            <w:r w:rsidRPr="00704A51">
              <w:rPr>
                <w:rFonts w:ascii="Helvetica" w:hAnsi="Helvetica"/>
                <w:bCs/>
              </w:rPr>
              <w:t xml:space="preserve">, </w:t>
            </w:r>
            <w:r w:rsidRPr="00704A51">
              <w:rPr>
                <w:rFonts w:ascii="Helvetica" w:hAnsi="Helvetica"/>
                <w:bCs/>
                <w:i/>
              </w:rPr>
              <w:t>Ppargc1a</w:t>
            </w:r>
            <w:r w:rsidRPr="00704A51">
              <w:rPr>
                <w:rFonts w:ascii="Helvetica" w:hAnsi="Helvetica"/>
                <w:bCs/>
              </w:rPr>
              <w:t xml:space="preserve">, </w:t>
            </w:r>
            <w:r w:rsidRPr="00704A51">
              <w:rPr>
                <w:rFonts w:ascii="Helvetica" w:hAnsi="Helvetica"/>
                <w:bCs/>
                <w:i/>
              </w:rPr>
              <w:t>Prdm16</w:t>
            </w:r>
            <w:r w:rsidRPr="00704A51">
              <w:rPr>
                <w:rFonts w:ascii="Helvetica" w:hAnsi="Helvetica"/>
                <w:bCs/>
              </w:rPr>
              <w:t xml:space="preserve">, </w:t>
            </w:r>
            <w:proofErr w:type="spellStart"/>
            <w:r w:rsidRPr="00704A51">
              <w:rPr>
                <w:rFonts w:ascii="Helvetica" w:hAnsi="Helvetica"/>
                <w:bCs/>
                <w:i/>
              </w:rPr>
              <w:t>Pparg</w:t>
            </w:r>
            <w:proofErr w:type="spellEnd"/>
            <w:r w:rsidR="009977D8" w:rsidRPr="00704A51">
              <w:rPr>
                <w:rFonts w:ascii="Helvetica" w:hAnsi="Helvetica"/>
                <w:bCs/>
                <w:i/>
              </w:rPr>
              <w:t>,</w:t>
            </w:r>
            <w:r w:rsidRPr="00704A51">
              <w:rPr>
                <w:rFonts w:ascii="Helvetica" w:hAnsi="Helvetica"/>
                <w:bCs/>
              </w:rPr>
              <w:t xml:space="preserve"> and </w:t>
            </w:r>
            <w:r w:rsidRPr="00704A51">
              <w:rPr>
                <w:rFonts w:ascii="Helvetica" w:hAnsi="Helvetica"/>
                <w:bCs/>
                <w:i/>
              </w:rPr>
              <w:t>Cox8b</w:t>
            </w:r>
            <w:r w:rsidRPr="00704A51">
              <w:rPr>
                <w:rFonts w:ascii="Helvetica" w:hAnsi="Helvetica"/>
                <w:bCs/>
              </w:rPr>
              <w:t xml:space="preserve">, indicating that </w:t>
            </w:r>
            <w:proofErr w:type="spellStart"/>
            <w:r w:rsidRPr="00704A51">
              <w:rPr>
                <w:rFonts w:ascii="Helvetica" w:hAnsi="Helvetica"/>
                <w:bCs/>
                <w:i/>
              </w:rPr>
              <w:t>Hnrnpu</w:t>
            </w:r>
            <w:proofErr w:type="spellEnd"/>
            <w:r w:rsidRPr="00704A51">
              <w:rPr>
                <w:rFonts w:ascii="Helvetica" w:hAnsi="Helvetica"/>
                <w:bCs/>
              </w:rPr>
              <w:t xml:space="preserve"> is needed for brown </w:t>
            </w:r>
            <w:proofErr w:type="spellStart"/>
            <w:r w:rsidRPr="00704A51">
              <w:rPr>
                <w:rFonts w:ascii="Helvetica" w:hAnsi="Helvetica"/>
                <w:bCs/>
              </w:rPr>
              <w:t>adipogenesis</w:t>
            </w:r>
            <w:proofErr w:type="spellEnd"/>
            <w:r w:rsidRPr="00704A51">
              <w:rPr>
                <w:rFonts w:ascii="Helvetica" w:hAnsi="Helvetica"/>
                <w:bCs/>
              </w:rPr>
              <w:t xml:space="preserve"> and is critical for thermogenesis in BAT</w:t>
            </w:r>
            <w:r w:rsidR="00F7444B" w:rsidRPr="00704A51">
              <w:rPr>
                <w:rFonts w:ascii="Helvetica" w:hAnsi="Helvetica"/>
                <w:bCs/>
              </w:rPr>
              <w:t xml:space="preserve"> </w:t>
            </w:r>
            <w:r w:rsidR="00F7444B" w:rsidRPr="00704A51">
              <w:rPr>
                <w:rFonts w:ascii="Helvetica" w:hAnsi="Helvetica"/>
                <w:bCs/>
              </w:rPr>
              <w:fldChar w:fldCharType="begin">
                <w:fldData xml:space="preserve">PEVuZE5vdGU+PENpdGU+PEF1dGhvcj5BbHZhcmV6LURvbWluZ3VlejwvQXV0aG9yPjxZZWFyPjIw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</w:fldData>
              </w:fldChar>
            </w:r>
            <w:r w:rsidR="00F7444B" w:rsidRPr="00704A51">
              <w:rPr>
                <w:rFonts w:ascii="Helvetica" w:hAnsi="Helvetica"/>
                <w:bCs/>
              </w:rPr>
              <w:instrText xml:space="preserve"> ADDIN EN.CITE </w:instrText>
            </w:r>
            <w:r w:rsidR="00F7444B" w:rsidRPr="00704A51">
              <w:rPr>
                <w:rFonts w:ascii="Helvetica" w:hAnsi="Helvetica"/>
                <w:bCs/>
              </w:rPr>
              <w:fldChar w:fldCharType="begin">
                <w:fldData xml:space="preserve">PEVuZE5vdGU+PENpdGU+PEF1dGhvcj5BbHZhcmV6LURvbWluZ3VlejwvQXV0aG9yPjxZZWFyPjIw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</w:fldData>
              </w:fldChar>
            </w:r>
            <w:r w:rsidR="00F7444B" w:rsidRPr="00704A51">
              <w:rPr>
                <w:rFonts w:ascii="Helvetica" w:hAnsi="Helvetica"/>
                <w:bCs/>
              </w:rPr>
              <w:instrText xml:space="preserve"> ADDIN EN.CITE.DATA </w:instrText>
            </w:r>
            <w:r w:rsidR="00F7444B" w:rsidRPr="00704A51">
              <w:rPr>
                <w:rFonts w:ascii="Helvetica" w:hAnsi="Helvetica"/>
                <w:bCs/>
              </w:rPr>
            </w:r>
            <w:r w:rsidR="00F7444B" w:rsidRPr="00704A51">
              <w:rPr>
                <w:rFonts w:ascii="Helvetica" w:hAnsi="Helvetica"/>
                <w:bCs/>
              </w:rPr>
              <w:fldChar w:fldCharType="end"/>
            </w:r>
            <w:r w:rsidR="00F7444B" w:rsidRPr="00704A51">
              <w:rPr>
                <w:rFonts w:ascii="Helvetica" w:hAnsi="Helvetica"/>
                <w:bCs/>
              </w:rPr>
            </w:r>
            <w:r w:rsidR="00F7444B" w:rsidRPr="00704A51">
              <w:rPr>
                <w:rFonts w:ascii="Helvetica" w:hAnsi="Helvetica"/>
                <w:bCs/>
              </w:rPr>
              <w:fldChar w:fldCharType="separate"/>
            </w:r>
            <w:r w:rsidR="00F7444B" w:rsidRPr="00704A51">
              <w:rPr>
                <w:rFonts w:ascii="Helvetica" w:hAnsi="Helvetica"/>
                <w:bCs/>
                <w:noProof/>
                <w:vertAlign w:val="superscript"/>
              </w:rPr>
              <w:t>2</w:t>
            </w:r>
            <w:r w:rsidR="00F7444B" w:rsidRPr="00704A51">
              <w:rPr>
                <w:rFonts w:ascii="Helvetica" w:hAnsi="Helvetica"/>
                <w:bCs/>
              </w:rPr>
              <w:fldChar w:fldCharType="end"/>
            </w:r>
            <w:r w:rsidRPr="00704A51">
              <w:rPr>
                <w:rFonts w:ascii="Helvetica" w:hAnsi="Helvetica"/>
                <w:bCs/>
              </w:rPr>
              <w:t>.</w:t>
            </w:r>
          </w:p>
        </w:tc>
        <w:tc>
          <w:tcPr>
            <w:tcW w:w="0" w:type="auto"/>
            <w:vAlign w:val="center"/>
          </w:tcPr>
          <w:p w14:paraId="3F1D9984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>NA</w:t>
            </w:r>
          </w:p>
        </w:tc>
        <w:tc>
          <w:tcPr>
            <w:tcW w:w="0" w:type="auto"/>
            <w:vAlign w:val="center"/>
          </w:tcPr>
          <w:p w14:paraId="6D973C7C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>25921091</w:t>
            </w:r>
          </w:p>
        </w:tc>
      </w:tr>
      <w:tr w:rsidR="00D46412" w:rsidRPr="00704A51" w14:paraId="0EFE0C8D" w14:textId="77777777" w:rsidTr="00EC3938">
        <w:tc>
          <w:tcPr>
            <w:tcW w:w="0" w:type="auto"/>
            <w:vAlign w:val="center"/>
          </w:tcPr>
          <w:p w14:paraId="1A5EE11A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  <w:i/>
              </w:rPr>
            </w:pPr>
            <w:r w:rsidRPr="00704A51">
              <w:rPr>
                <w:rFonts w:ascii="Helvetica" w:hAnsi="Helvetica"/>
                <w:bCs/>
                <w:i/>
              </w:rPr>
              <w:t>Nova1</w:t>
            </w:r>
          </w:p>
        </w:tc>
        <w:tc>
          <w:tcPr>
            <w:tcW w:w="0" w:type="auto"/>
            <w:vAlign w:val="center"/>
          </w:tcPr>
          <w:p w14:paraId="44EE74B7" w14:textId="209E1C21" w:rsidR="00D46412" w:rsidRPr="00704A51" w:rsidRDefault="00D46412" w:rsidP="009E4991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  <w:i/>
              </w:rPr>
              <w:t>Nova1</w:t>
            </w:r>
            <w:r w:rsidRPr="00704A51">
              <w:rPr>
                <w:rFonts w:ascii="Helvetica" w:hAnsi="Helvetica"/>
                <w:bCs/>
              </w:rPr>
              <w:t xml:space="preserve"> can function as a brown-</w:t>
            </w:r>
            <w:proofErr w:type="spellStart"/>
            <w:r w:rsidRPr="00704A51">
              <w:rPr>
                <w:rFonts w:ascii="Helvetica" w:hAnsi="Helvetica"/>
                <w:bCs/>
              </w:rPr>
              <w:t>adipogenic</w:t>
            </w:r>
            <w:proofErr w:type="spellEnd"/>
            <w:r w:rsidRPr="00704A51">
              <w:rPr>
                <w:rFonts w:ascii="Helvetica" w:hAnsi="Helvetica"/>
                <w:bCs/>
              </w:rPr>
              <w:t xml:space="preserve"> repressor. Transient overexpression of FLAG-tagged NOVA1 protein reduces the gene expression of brown adipocyte</w:t>
            </w:r>
            <w:r w:rsidR="009977D8" w:rsidRPr="00704A51">
              <w:rPr>
                <w:rFonts w:ascii="Helvetica" w:hAnsi="Helvetica" w:cs="Helvetica"/>
                <w:bCs/>
              </w:rPr>
              <w:t>‒</w:t>
            </w:r>
            <w:r w:rsidRPr="00704A51">
              <w:rPr>
                <w:rFonts w:ascii="Helvetica" w:hAnsi="Helvetica"/>
                <w:bCs/>
              </w:rPr>
              <w:t xml:space="preserve">specific markers </w:t>
            </w:r>
            <w:r w:rsidRPr="00704A51">
              <w:rPr>
                <w:rFonts w:ascii="Helvetica" w:hAnsi="Helvetica"/>
                <w:bCs/>
                <w:i/>
              </w:rPr>
              <w:t>Prdm16</w:t>
            </w:r>
            <w:r w:rsidRPr="00704A51">
              <w:rPr>
                <w:rFonts w:ascii="Helvetica" w:hAnsi="Helvetica"/>
                <w:bCs/>
              </w:rPr>
              <w:t xml:space="preserve"> and </w:t>
            </w:r>
            <w:r w:rsidRPr="00704A51">
              <w:rPr>
                <w:rFonts w:ascii="Helvetica" w:hAnsi="Helvetica"/>
                <w:bCs/>
                <w:i/>
              </w:rPr>
              <w:t>Ucp1</w:t>
            </w:r>
            <w:r w:rsidRPr="00704A51">
              <w:rPr>
                <w:rFonts w:ascii="Helvetica" w:hAnsi="Helvetica"/>
                <w:bCs/>
              </w:rPr>
              <w:t xml:space="preserve"> compared to the controls</w:t>
            </w:r>
            <w:r w:rsidR="009E4991" w:rsidRPr="00704A51">
              <w:rPr>
                <w:rFonts w:ascii="Helvetica" w:hAnsi="Helvetica"/>
                <w:bCs/>
              </w:rPr>
              <w:t xml:space="preserve"> </w:t>
            </w:r>
            <w:r w:rsidR="009E4991" w:rsidRPr="00704A51">
              <w:rPr>
                <w:rFonts w:ascii="Helvetica" w:hAnsi="Helvetica"/>
                <w:bCs/>
              </w:rPr>
              <w:fldChar w:fldCharType="begin">
                <w:fldData xml:space="preserve">PEVuZE5vdGU+PENpdGU+PEF1dGhvcj5MaW48L0F1dGhvcj48WWVhcj4yMDE2PC9ZZWFyPjxSZWNO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</w:fldData>
              </w:fldChar>
            </w:r>
            <w:r w:rsidR="009E4991" w:rsidRPr="00704A51">
              <w:rPr>
                <w:rFonts w:ascii="Helvetica" w:hAnsi="Helvetica"/>
                <w:bCs/>
              </w:rPr>
              <w:instrText xml:space="preserve"> ADDIN EN.CITE </w:instrText>
            </w:r>
            <w:r w:rsidR="009E4991" w:rsidRPr="00704A51">
              <w:rPr>
                <w:rFonts w:ascii="Helvetica" w:hAnsi="Helvetica"/>
                <w:bCs/>
              </w:rPr>
              <w:fldChar w:fldCharType="begin">
                <w:fldData xml:space="preserve">PEVuZE5vdGU+PENpdGU+PEF1dGhvcj5MaW48L0F1dGhvcj48WWVhcj4yMDE2PC9ZZWFyPjxSZWNO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</w:fldData>
              </w:fldChar>
            </w:r>
            <w:r w:rsidR="009E4991" w:rsidRPr="00704A51">
              <w:rPr>
                <w:rFonts w:ascii="Helvetica" w:hAnsi="Helvetica"/>
                <w:bCs/>
              </w:rPr>
              <w:instrText xml:space="preserve"> ADDIN EN.CITE.DATA </w:instrText>
            </w:r>
            <w:r w:rsidR="009E4991" w:rsidRPr="00704A51">
              <w:rPr>
                <w:rFonts w:ascii="Helvetica" w:hAnsi="Helvetica"/>
                <w:bCs/>
              </w:rPr>
            </w:r>
            <w:r w:rsidR="009E4991" w:rsidRPr="00704A51">
              <w:rPr>
                <w:rFonts w:ascii="Helvetica" w:hAnsi="Helvetica"/>
                <w:bCs/>
              </w:rPr>
              <w:fldChar w:fldCharType="end"/>
            </w:r>
            <w:r w:rsidR="009E4991" w:rsidRPr="00704A51">
              <w:rPr>
                <w:rFonts w:ascii="Helvetica" w:hAnsi="Helvetica"/>
                <w:bCs/>
              </w:rPr>
            </w:r>
            <w:r w:rsidR="009E4991" w:rsidRPr="00704A51">
              <w:rPr>
                <w:rFonts w:ascii="Helvetica" w:hAnsi="Helvetica"/>
                <w:bCs/>
              </w:rPr>
              <w:fldChar w:fldCharType="separate"/>
            </w:r>
            <w:r w:rsidR="009E4991" w:rsidRPr="00704A51">
              <w:rPr>
                <w:rFonts w:ascii="Helvetica" w:hAnsi="Helvetica"/>
                <w:bCs/>
                <w:noProof/>
                <w:vertAlign w:val="superscript"/>
              </w:rPr>
              <w:t>3</w:t>
            </w:r>
            <w:r w:rsidR="009E4991" w:rsidRPr="00704A51">
              <w:rPr>
                <w:rFonts w:ascii="Helvetica" w:hAnsi="Helvetica"/>
                <w:bCs/>
              </w:rPr>
              <w:fldChar w:fldCharType="end"/>
            </w:r>
            <w:r w:rsidRPr="00704A51">
              <w:rPr>
                <w:rFonts w:ascii="Helvetica" w:hAnsi="Helvetica"/>
                <w:bCs/>
              </w:rPr>
              <w:t>. In contrast, shRNA-induced knoc</w:t>
            </w:r>
            <w:bookmarkStart w:id="0" w:name="_GoBack"/>
            <w:bookmarkEnd w:id="0"/>
            <w:r w:rsidRPr="00704A51">
              <w:rPr>
                <w:rFonts w:ascii="Helvetica" w:hAnsi="Helvetica"/>
                <w:bCs/>
              </w:rPr>
              <w:t xml:space="preserve">kdown of </w:t>
            </w:r>
            <w:r w:rsidRPr="00704A51">
              <w:rPr>
                <w:rFonts w:ascii="Helvetica" w:hAnsi="Helvetica"/>
                <w:bCs/>
                <w:i/>
              </w:rPr>
              <w:t>Nova1</w:t>
            </w:r>
            <w:r w:rsidRPr="00704A51">
              <w:rPr>
                <w:rFonts w:ascii="Helvetica" w:hAnsi="Helvetica"/>
                <w:bCs/>
              </w:rPr>
              <w:t xml:space="preserve"> increases </w:t>
            </w:r>
            <w:r w:rsidRPr="00704A51">
              <w:rPr>
                <w:rFonts w:ascii="Helvetica" w:hAnsi="Helvetica"/>
                <w:bCs/>
                <w:i/>
              </w:rPr>
              <w:t>Prdm16</w:t>
            </w:r>
            <w:r w:rsidRPr="00704A51">
              <w:rPr>
                <w:rFonts w:ascii="Helvetica" w:hAnsi="Helvetica"/>
                <w:bCs/>
              </w:rPr>
              <w:t xml:space="preserve"> and </w:t>
            </w:r>
            <w:r w:rsidRPr="00704A51">
              <w:rPr>
                <w:rFonts w:ascii="Helvetica" w:hAnsi="Helvetica"/>
                <w:bCs/>
                <w:i/>
              </w:rPr>
              <w:t>Ucp1</w:t>
            </w:r>
            <w:r w:rsidRPr="00704A51">
              <w:rPr>
                <w:rFonts w:ascii="Helvetica" w:hAnsi="Helvetica"/>
                <w:bCs/>
              </w:rPr>
              <w:t xml:space="preserve"> transcript levels in the </w:t>
            </w:r>
            <w:r w:rsidRPr="00704A51">
              <w:rPr>
                <w:rFonts w:ascii="Helvetica" w:hAnsi="Helvetica"/>
                <w:bCs/>
              </w:rPr>
              <w:lastRenderedPageBreak/>
              <w:t xml:space="preserve">differentiating cells. </w:t>
            </w:r>
            <w:r w:rsidRPr="00704A51">
              <w:rPr>
                <w:rFonts w:ascii="Helvetica" w:hAnsi="Helvetica"/>
                <w:bCs/>
                <w:i/>
              </w:rPr>
              <w:t>Nova1</w:t>
            </w:r>
            <w:r w:rsidRPr="00704A51">
              <w:rPr>
                <w:rFonts w:ascii="Helvetica" w:hAnsi="Helvetica"/>
                <w:bCs/>
              </w:rPr>
              <w:t xml:space="preserve">-overexpressing cells exhibit less lipid accumulation compared to controls. These results have identified the repressive effect of </w:t>
            </w:r>
            <w:r w:rsidRPr="00704A51">
              <w:rPr>
                <w:rFonts w:ascii="Helvetica" w:hAnsi="Helvetica"/>
                <w:bCs/>
                <w:i/>
              </w:rPr>
              <w:t>Nova1</w:t>
            </w:r>
            <w:r w:rsidRPr="00704A51">
              <w:rPr>
                <w:rFonts w:ascii="Helvetica" w:hAnsi="Helvetica"/>
                <w:bCs/>
              </w:rPr>
              <w:t xml:space="preserve"> on the brown adipocyte development and metabolism. Therefore, </w:t>
            </w:r>
            <w:r w:rsidRPr="00704A51">
              <w:rPr>
                <w:rFonts w:ascii="Helvetica" w:hAnsi="Helvetica"/>
                <w:bCs/>
                <w:i/>
              </w:rPr>
              <w:t>Nova1</w:t>
            </w:r>
            <w:r w:rsidRPr="00704A51">
              <w:rPr>
                <w:rFonts w:ascii="Helvetica" w:hAnsi="Helvetica"/>
                <w:bCs/>
              </w:rPr>
              <w:t xml:space="preserve"> may affect thermogenesis in </w:t>
            </w:r>
            <w:r w:rsidR="009977D8" w:rsidRPr="00704A51">
              <w:rPr>
                <w:rFonts w:ascii="Helvetica" w:hAnsi="Helvetica"/>
                <w:bCs/>
              </w:rPr>
              <w:t>BAT</w:t>
            </w:r>
            <w:r w:rsidRPr="00704A51">
              <w:rPr>
                <w:rFonts w:ascii="Helvetica" w:hAnsi="Helvetica"/>
                <w:bCs/>
              </w:rPr>
              <w:t>.</w:t>
            </w:r>
          </w:p>
        </w:tc>
        <w:tc>
          <w:tcPr>
            <w:tcW w:w="0" w:type="auto"/>
            <w:vAlign w:val="center"/>
          </w:tcPr>
          <w:p w14:paraId="0B007B42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lastRenderedPageBreak/>
              <w:t>S</w:t>
            </w:r>
          </w:p>
        </w:tc>
        <w:tc>
          <w:tcPr>
            <w:tcW w:w="0" w:type="auto"/>
            <w:vAlign w:val="center"/>
          </w:tcPr>
          <w:p w14:paraId="2C85403C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>26857472</w:t>
            </w:r>
          </w:p>
        </w:tc>
      </w:tr>
      <w:tr w:rsidR="00D46412" w:rsidRPr="00704A51" w14:paraId="709EDCC0" w14:textId="77777777" w:rsidTr="00EC3938">
        <w:tc>
          <w:tcPr>
            <w:tcW w:w="0" w:type="auto"/>
            <w:vAlign w:val="center"/>
          </w:tcPr>
          <w:p w14:paraId="43342D07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  <w:i/>
              </w:rPr>
            </w:pPr>
            <w:r w:rsidRPr="00704A51">
              <w:rPr>
                <w:rFonts w:ascii="Helvetica" w:hAnsi="Helvetica"/>
                <w:bCs/>
                <w:i/>
              </w:rPr>
              <w:lastRenderedPageBreak/>
              <w:t>Pqbp1</w:t>
            </w:r>
          </w:p>
        </w:tc>
        <w:tc>
          <w:tcPr>
            <w:tcW w:w="0" w:type="auto"/>
            <w:vAlign w:val="center"/>
          </w:tcPr>
          <w:p w14:paraId="43B03B09" w14:textId="4F3AB3A8" w:rsidR="00D46412" w:rsidRPr="00704A51" w:rsidRDefault="00D46412" w:rsidP="009E4991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 xml:space="preserve">The </w:t>
            </w:r>
            <w:proofErr w:type="spellStart"/>
            <w:r w:rsidRPr="00704A51">
              <w:rPr>
                <w:rFonts w:ascii="Helvetica" w:hAnsi="Helvetica"/>
                <w:bCs/>
              </w:rPr>
              <w:t>shRNA</w:t>
            </w:r>
            <w:proofErr w:type="spellEnd"/>
            <w:r w:rsidRPr="00704A51">
              <w:rPr>
                <w:rFonts w:ascii="Helvetica" w:hAnsi="Helvetica"/>
                <w:bCs/>
              </w:rPr>
              <w:t xml:space="preserve"> knockdown of </w:t>
            </w:r>
            <w:r w:rsidRPr="00704A51">
              <w:rPr>
                <w:rFonts w:ascii="Helvetica" w:hAnsi="Helvetica"/>
                <w:bCs/>
                <w:i/>
              </w:rPr>
              <w:t>Pqbp1</w:t>
            </w:r>
            <w:r w:rsidRPr="00704A51">
              <w:rPr>
                <w:rFonts w:ascii="Helvetica" w:hAnsi="Helvetica"/>
                <w:bCs/>
              </w:rPr>
              <w:t xml:space="preserve"> reduces lipid storage in mammalian white adipocyte, indicating that </w:t>
            </w:r>
            <w:r w:rsidRPr="00704A51">
              <w:rPr>
                <w:rFonts w:ascii="Helvetica" w:hAnsi="Helvetica"/>
                <w:bCs/>
                <w:i/>
              </w:rPr>
              <w:t>Pqbp1</w:t>
            </w:r>
            <w:r w:rsidRPr="00704A51">
              <w:rPr>
                <w:rFonts w:ascii="Helvetica" w:hAnsi="Helvetica"/>
                <w:bCs/>
              </w:rPr>
              <w:t xml:space="preserve"> is critical for thermogenesis</w:t>
            </w:r>
            <w:r w:rsidR="009E4991" w:rsidRPr="00704A51">
              <w:rPr>
                <w:rFonts w:ascii="Helvetica" w:hAnsi="Helvetica"/>
                <w:bCs/>
              </w:rPr>
              <w:t xml:space="preserve"> </w:t>
            </w:r>
            <w:r w:rsidR="009E4991" w:rsidRPr="00704A51">
              <w:rPr>
                <w:rFonts w:ascii="Helvetica" w:hAnsi="Helvetica"/>
                <w:bCs/>
              </w:rPr>
              <w:fldChar w:fldCharType="begin">
                <w:fldData xml:space="preserve">PEVuZE5vdGU+PENpdGU+PEF1dGhvcj5UYWthaGFzaGk8L0F1dGhvcj48WWVhcj4yMDA5PC9ZZWFy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==
</w:fldData>
              </w:fldChar>
            </w:r>
            <w:r w:rsidR="009E4991" w:rsidRPr="00704A51">
              <w:rPr>
                <w:rFonts w:ascii="Helvetica" w:hAnsi="Helvetica"/>
                <w:bCs/>
              </w:rPr>
              <w:instrText xml:space="preserve"> ADDIN EN.CITE </w:instrText>
            </w:r>
            <w:r w:rsidR="009E4991" w:rsidRPr="00704A51">
              <w:rPr>
                <w:rFonts w:ascii="Helvetica" w:hAnsi="Helvetica"/>
                <w:bCs/>
              </w:rPr>
              <w:fldChar w:fldCharType="begin">
                <w:fldData xml:space="preserve">PEVuZE5vdGU+PENpdGU+PEF1dGhvcj5UYWthaGFzaGk8L0F1dGhvcj48WWVhcj4yMDA5PC9ZZWFy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==
</w:fldData>
              </w:fldChar>
            </w:r>
            <w:r w:rsidR="009E4991" w:rsidRPr="00704A51">
              <w:rPr>
                <w:rFonts w:ascii="Helvetica" w:hAnsi="Helvetica"/>
                <w:bCs/>
              </w:rPr>
              <w:instrText xml:space="preserve"> ADDIN EN.CITE.DATA </w:instrText>
            </w:r>
            <w:r w:rsidR="009E4991" w:rsidRPr="00704A51">
              <w:rPr>
                <w:rFonts w:ascii="Helvetica" w:hAnsi="Helvetica"/>
                <w:bCs/>
              </w:rPr>
            </w:r>
            <w:r w:rsidR="009E4991" w:rsidRPr="00704A51">
              <w:rPr>
                <w:rFonts w:ascii="Helvetica" w:hAnsi="Helvetica"/>
                <w:bCs/>
              </w:rPr>
              <w:fldChar w:fldCharType="end"/>
            </w:r>
            <w:r w:rsidR="009E4991" w:rsidRPr="00704A51">
              <w:rPr>
                <w:rFonts w:ascii="Helvetica" w:hAnsi="Helvetica"/>
                <w:bCs/>
              </w:rPr>
            </w:r>
            <w:r w:rsidR="009E4991" w:rsidRPr="00704A51">
              <w:rPr>
                <w:rFonts w:ascii="Helvetica" w:hAnsi="Helvetica"/>
                <w:bCs/>
              </w:rPr>
              <w:fldChar w:fldCharType="separate"/>
            </w:r>
            <w:r w:rsidR="009E4991" w:rsidRPr="00704A51">
              <w:rPr>
                <w:rFonts w:ascii="Helvetica" w:hAnsi="Helvetica"/>
                <w:bCs/>
                <w:noProof/>
                <w:vertAlign w:val="superscript"/>
              </w:rPr>
              <w:t>4</w:t>
            </w:r>
            <w:r w:rsidR="009E4991" w:rsidRPr="00704A51">
              <w:rPr>
                <w:rFonts w:ascii="Helvetica" w:hAnsi="Helvetica"/>
                <w:bCs/>
              </w:rPr>
              <w:fldChar w:fldCharType="end"/>
            </w:r>
            <w:r w:rsidRPr="00704A51">
              <w:rPr>
                <w:rFonts w:ascii="Helvetica" w:hAnsi="Helvetica"/>
                <w:bCs/>
              </w:rPr>
              <w:t>.</w:t>
            </w:r>
          </w:p>
        </w:tc>
        <w:tc>
          <w:tcPr>
            <w:tcW w:w="0" w:type="auto"/>
            <w:vAlign w:val="center"/>
          </w:tcPr>
          <w:p w14:paraId="5AD5ABC6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>NA</w:t>
            </w:r>
          </w:p>
        </w:tc>
        <w:tc>
          <w:tcPr>
            <w:tcW w:w="0" w:type="auto"/>
            <w:vAlign w:val="center"/>
          </w:tcPr>
          <w:p w14:paraId="522BAD29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>19119319</w:t>
            </w:r>
          </w:p>
        </w:tc>
      </w:tr>
      <w:tr w:rsidR="00D46412" w:rsidRPr="00704A51" w14:paraId="1AAF90FD" w14:textId="77777777" w:rsidTr="00EC3938">
        <w:tc>
          <w:tcPr>
            <w:tcW w:w="0" w:type="auto"/>
            <w:vAlign w:val="center"/>
          </w:tcPr>
          <w:p w14:paraId="1987B04E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  <w:i/>
              </w:rPr>
            </w:pPr>
            <w:r w:rsidRPr="00704A51">
              <w:rPr>
                <w:rFonts w:ascii="Helvetica" w:hAnsi="Helvetica"/>
                <w:bCs/>
                <w:i/>
              </w:rPr>
              <w:t>Prmt5</w:t>
            </w:r>
          </w:p>
        </w:tc>
        <w:tc>
          <w:tcPr>
            <w:tcW w:w="0" w:type="auto"/>
            <w:vAlign w:val="center"/>
          </w:tcPr>
          <w:p w14:paraId="0583723D" w14:textId="71C7848E" w:rsidR="00D46412" w:rsidRPr="00704A51" w:rsidRDefault="00D46412" w:rsidP="009E4991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  <w:i/>
              </w:rPr>
              <w:t>Prmt5</w:t>
            </w:r>
            <w:r w:rsidRPr="00704A51">
              <w:rPr>
                <w:rFonts w:ascii="Helvetica" w:hAnsi="Helvetica"/>
                <w:bCs/>
              </w:rPr>
              <w:t xml:space="preserve"> proliferates the activation of </w:t>
            </w:r>
            <w:proofErr w:type="spellStart"/>
            <w:r w:rsidRPr="00704A51">
              <w:rPr>
                <w:rFonts w:ascii="Helvetica" w:hAnsi="Helvetica"/>
                <w:bCs/>
              </w:rPr>
              <w:t>adipogenic</w:t>
            </w:r>
            <w:proofErr w:type="spellEnd"/>
            <w:r w:rsidRPr="00704A51">
              <w:rPr>
                <w:rFonts w:ascii="Helvetica" w:hAnsi="Helvetica"/>
                <w:bCs/>
              </w:rPr>
              <w:t xml:space="preserve"> gene expression and promotes </w:t>
            </w:r>
            <w:proofErr w:type="spellStart"/>
            <w:r w:rsidRPr="00704A51">
              <w:rPr>
                <w:rFonts w:ascii="Helvetica" w:hAnsi="Helvetica"/>
                <w:bCs/>
              </w:rPr>
              <w:t>adipogenic</w:t>
            </w:r>
            <w:proofErr w:type="spellEnd"/>
            <w:r w:rsidRPr="00704A51">
              <w:rPr>
                <w:rFonts w:ascii="Helvetica" w:hAnsi="Helvetica"/>
                <w:bCs/>
              </w:rPr>
              <w:t xml:space="preserve"> differentiation. </w:t>
            </w:r>
            <w:r w:rsidRPr="00704A51">
              <w:rPr>
                <w:rFonts w:ascii="Helvetica" w:hAnsi="Helvetica"/>
                <w:bCs/>
                <w:i/>
              </w:rPr>
              <w:t>Prmt5</w:t>
            </w:r>
            <w:r w:rsidRPr="00704A51">
              <w:rPr>
                <w:rFonts w:ascii="Helvetica" w:hAnsi="Helvetica"/>
                <w:bCs/>
              </w:rPr>
              <w:t xml:space="preserve"> is required for </w:t>
            </w:r>
            <w:proofErr w:type="spellStart"/>
            <w:r w:rsidRPr="00704A51">
              <w:rPr>
                <w:rFonts w:ascii="Helvetica" w:hAnsi="Helvetica"/>
                <w:bCs/>
              </w:rPr>
              <w:t>adipogenesis</w:t>
            </w:r>
            <w:proofErr w:type="spellEnd"/>
            <w:r w:rsidRPr="00704A51">
              <w:rPr>
                <w:rFonts w:ascii="Helvetica" w:hAnsi="Helvetica"/>
                <w:bCs/>
              </w:rPr>
              <w:t xml:space="preserve"> via an </w:t>
            </w:r>
            <w:r w:rsidRPr="00704A51">
              <w:rPr>
                <w:rFonts w:ascii="Helvetica" w:hAnsi="Helvetica"/>
                <w:bCs/>
                <w:i/>
              </w:rPr>
              <w:t>in vitro</w:t>
            </w:r>
            <w:r w:rsidRPr="00704A51">
              <w:rPr>
                <w:rFonts w:ascii="Helvetica" w:hAnsi="Helvetica"/>
                <w:bCs/>
              </w:rPr>
              <w:t xml:space="preserve"> experiment in </w:t>
            </w:r>
            <w:proofErr w:type="spellStart"/>
            <w:r w:rsidRPr="00704A51">
              <w:rPr>
                <w:rFonts w:ascii="Helvetica" w:hAnsi="Helvetica"/>
                <w:bCs/>
              </w:rPr>
              <w:t>preadipocytes</w:t>
            </w:r>
            <w:proofErr w:type="spellEnd"/>
            <w:r w:rsidRPr="00704A51">
              <w:rPr>
                <w:rFonts w:ascii="Helvetica" w:hAnsi="Helvetica"/>
                <w:bCs/>
              </w:rPr>
              <w:t xml:space="preserve">, indicating that </w:t>
            </w:r>
            <w:r w:rsidRPr="00704A51">
              <w:rPr>
                <w:rFonts w:ascii="Helvetica" w:hAnsi="Helvetica"/>
                <w:bCs/>
                <w:i/>
              </w:rPr>
              <w:t>Prmt5</w:t>
            </w:r>
            <w:r w:rsidRPr="00704A51">
              <w:rPr>
                <w:rFonts w:ascii="Helvetica" w:hAnsi="Helvetica"/>
                <w:bCs/>
              </w:rPr>
              <w:t xml:space="preserve"> is critical for thermogenesis</w:t>
            </w:r>
            <w:r w:rsidR="009E4991" w:rsidRPr="00704A51">
              <w:rPr>
                <w:rFonts w:ascii="Helvetica" w:hAnsi="Helvetica"/>
                <w:bCs/>
              </w:rPr>
              <w:t xml:space="preserve"> </w:t>
            </w:r>
            <w:r w:rsidR="009E4991" w:rsidRPr="00704A51">
              <w:rPr>
                <w:rFonts w:ascii="Helvetica" w:hAnsi="Helvetica"/>
                <w:bCs/>
              </w:rPr>
              <w:fldChar w:fldCharType="begin">
                <w:fldData xml:space="preserve">PEVuZE5vdGU+PENpdGU+PEF1dGhvcj5MZUJsYW5jPC9BdXRob3I+PFllYXI+MjAxMjwvWWVhcj48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</w:fldData>
              </w:fldChar>
            </w:r>
            <w:r w:rsidR="009E4991" w:rsidRPr="00704A51">
              <w:rPr>
                <w:rFonts w:ascii="Helvetica" w:hAnsi="Helvetica"/>
                <w:bCs/>
              </w:rPr>
              <w:instrText xml:space="preserve"> ADDIN EN.CITE </w:instrText>
            </w:r>
            <w:r w:rsidR="009E4991" w:rsidRPr="00704A51">
              <w:rPr>
                <w:rFonts w:ascii="Helvetica" w:hAnsi="Helvetica"/>
                <w:bCs/>
              </w:rPr>
              <w:fldChar w:fldCharType="begin">
                <w:fldData xml:space="preserve">PEVuZE5vdGU+PENpdGU+PEF1dGhvcj5MZUJsYW5jPC9BdXRob3I+PFllYXI+MjAxMjwvWWVhcj48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</w:fldData>
              </w:fldChar>
            </w:r>
            <w:r w:rsidR="009E4991" w:rsidRPr="00704A51">
              <w:rPr>
                <w:rFonts w:ascii="Helvetica" w:hAnsi="Helvetica"/>
                <w:bCs/>
              </w:rPr>
              <w:instrText xml:space="preserve"> ADDIN EN.CITE.DATA </w:instrText>
            </w:r>
            <w:r w:rsidR="009E4991" w:rsidRPr="00704A51">
              <w:rPr>
                <w:rFonts w:ascii="Helvetica" w:hAnsi="Helvetica"/>
                <w:bCs/>
              </w:rPr>
            </w:r>
            <w:r w:rsidR="009E4991" w:rsidRPr="00704A51">
              <w:rPr>
                <w:rFonts w:ascii="Helvetica" w:hAnsi="Helvetica"/>
                <w:bCs/>
              </w:rPr>
              <w:fldChar w:fldCharType="end"/>
            </w:r>
            <w:r w:rsidR="009E4991" w:rsidRPr="00704A51">
              <w:rPr>
                <w:rFonts w:ascii="Helvetica" w:hAnsi="Helvetica"/>
                <w:bCs/>
              </w:rPr>
            </w:r>
            <w:r w:rsidR="009E4991" w:rsidRPr="00704A51">
              <w:rPr>
                <w:rFonts w:ascii="Helvetica" w:hAnsi="Helvetica"/>
                <w:bCs/>
              </w:rPr>
              <w:fldChar w:fldCharType="separate"/>
            </w:r>
            <w:r w:rsidR="009E4991" w:rsidRPr="00704A51">
              <w:rPr>
                <w:rFonts w:ascii="Helvetica" w:hAnsi="Helvetica"/>
                <w:bCs/>
                <w:noProof/>
                <w:vertAlign w:val="superscript"/>
              </w:rPr>
              <w:t>5</w:t>
            </w:r>
            <w:r w:rsidR="009E4991" w:rsidRPr="00704A51">
              <w:rPr>
                <w:rFonts w:ascii="Helvetica" w:hAnsi="Helvetica"/>
                <w:bCs/>
              </w:rPr>
              <w:fldChar w:fldCharType="end"/>
            </w:r>
            <w:r w:rsidRPr="00704A51">
              <w:rPr>
                <w:rFonts w:ascii="Helvetica" w:hAnsi="Helvetica"/>
                <w:bCs/>
              </w:rPr>
              <w:t>.</w:t>
            </w:r>
          </w:p>
        </w:tc>
        <w:tc>
          <w:tcPr>
            <w:tcW w:w="0" w:type="auto"/>
            <w:vAlign w:val="center"/>
          </w:tcPr>
          <w:p w14:paraId="1EC22FBB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>E</w:t>
            </w:r>
          </w:p>
        </w:tc>
        <w:tc>
          <w:tcPr>
            <w:tcW w:w="0" w:type="auto"/>
            <w:vAlign w:val="center"/>
          </w:tcPr>
          <w:p w14:paraId="1AADDACC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>22361822</w:t>
            </w:r>
          </w:p>
        </w:tc>
      </w:tr>
      <w:tr w:rsidR="00D46412" w:rsidRPr="00704A51" w14:paraId="2AFE8329" w14:textId="77777777" w:rsidTr="00EC3938">
        <w:tc>
          <w:tcPr>
            <w:tcW w:w="0" w:type="auto"/>
            <w:vAlign w:val="center"/>
          </w:tcPr>
          <w:p w14:paraId="5C59FB52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  <w:i/>
              </w:rPr>
            </w:pPr>
            <w:proofErr w:type="spellStart"/>
            <w:r w:rsidRPr="00704A51">
              <w:rPr>
                <w:rFonts w:ascii="Helvetica" w:hAnsi="Helvetica"/>
                <w:bCs/>
                <w:i/>
              </w:rPr>
              <w:t>Hnrnpk</w:t>
            </w:r>
            <w:proofErr w:type="spellEnd"/>
          </w:p>
        </w:tc>
        <w:tc>
          <w:tcPr>
            <w:tcW w:w="0" w:type="auto"/>
            <w:vAlign w:val="center"/>
          </w:tcPr>
          <w:p w14:paraId="030B6896" w14:textId="5A7F2A67" w:rsidR="00D46412" w:rsidRPr="00704A51" w:rsidRDefault="00D46412" w:rsidP="009E4991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 xml:space="preserve">Overexpression of </w:t>
            </w:r>
            <w:proofErr w:type="spellStart"/>
            <w:r w:rsidRPr="00704A51">
              <w:rPr>
                <w:rFonts w:ascii="Helvetica" w:hAnsi="Helvetica"/>
                <w:bCs/>
              </w:rPr>
              <w:t>hnRNP</w:t>
            </w:r>
            <w:proofErr w:type="spellEnd"/>
            <w:r w:rsidRPr="00704A51">
              <w:rPr>
                <w:rFonts w:ascii="Helvetica" w:hAnsi="Helvetica"/>
                <w:bCs/>
              </w:rPr>
              <w:t xml:space="preserve"> K protein modulates insulin-activated mitochondrial gene expression, and mitochondrial biogenesis and remodeling are inherent to adipose differentiation </w:t>
            </w:r>
            <w:r w:rsidRPr="00704A51">
              <w:rPr>
                <w:rFonts w:ascii="Helvetica" w:hAnsi="Helvetica"/>
                <w:bCs/>
                <w:i/>
              </w:rPr>
              <w:t>per se</w:t>
            </w:r>
            <w:r w:rsidRPr="00704A51">
              <w:rPr>
                <w:rFonts w:ascii="Helvetica" w:hAnsi="Helvetica"/>
                <w:bCs/>
              </w:rPr>
              <w:t xml:space="preserve"> and are influenced by the actions of insulin sensitizers, suggesting the potential role of </w:t>
            </w:r>
            <w:proofErr w:type="spellStart"/>
            <w:r w:rsidRPr="00704A51">
              <w:rPr>
                <w:rFonts w:ascii="Helvetica" w:hAnsi="Helvetica"/>
                <w:bCs/>
                <w:i/>
              </w:rPr>
              <w:t>Hnrnpk</w:t>
            </w:r>
            <w:proofErr w:type="spellEnd"/>
            <w:r w:rsidRPr="00704A51">
              <w:rPr>
                <w:rFonts w:ascii="Helvetica" w:hAnsi="Helvetica"/>
                <w:bCs/>
              </w:rPr>
              <w:t xml:space="preserve"> in CIT</w:t>
            </w:r>
            <w:r w:rsidR="009E4991" w:rsidRPr="00704A51">
              <w:rPr>
                <w:rFonts w:ascii="Helvetica" w:hAnsi="Helvetica"/>
                <w:bCs/>
              </w:rPr>
              <w:t xml:space="preserve"> </w:t>
            </w:r>
            <w:r w:rsidR="009E4991" w:rsidRPr="00704A51">
              <w:rPr>
                <w:rFonts w:ascii="Helvetica" w:hAnsi="Helvetica"/>
                <w:bCs/>
              </w:rPr>
              <w:fldChar w:fldCharType="begin"/>
            </w:r>
            <w:r w:rsidR="009E4991" w:rsidRPr="00704A51">
              <w:rPr>
                <w:rFonts w:ascii="Helvetica" w:hAnsi="Helvetica"/>
                <w:bCs/>
              </w:rPr>
              <w:instrText xml:space="preserve"> ADDIN EN.CITE &lt;EndNote&gt;&lt;Cite&gt;&lt;Author&gt;Dzwonek&lt;/Author&gt;&lt;Year&gt;2006&lt;/Year&gt;&lt;RecNum&gt;434&lt;/RecNum&gt;&lt;DisplayText&gt;&lt;style face="superscript"&gt;6&lt;/style&gt;&lt;/DisplayText&gt;&lt;record&gt;&lt;rec-number&gt;434&lt;/rec-number&gt;&lt;foreign-keys&gt;&lt;key app="EN" db-id="0dsdxxzdy29a5ye9pta5pxde9f0zwpadre2x" timestamp="1580974896"&gt;434&lt;/key&gt;&lt;/foreign-keys&gt;&lt;ref-type name="Journal Article"&gt;17&lt;/ref-type&gt;&lt;contributors&gt;&lt;authors&gt;&lt;author&gt;Dzwonek, A.&lt;/author&gt;&lt;author&gt;Mikula, M.&lt;/author&gt;&lt;author&gt;Ostrowski, J.&lt;/author&gt;&lt;/authors&gt;&lt;/contributors&gt;&lt;auth-address&gt;Department of Gastroenterology, Medical Center for Postgraduate Education and Maria Sklodowska-Curie Memorial Cancer Center and Institute of Oncology, Roentgena Street 5, 02-781 Warsaw, Poland.&lt;/auth-address&gt;&lt;titles&gt;&lt;title&gt;The diverse involvement of heterogeneous nuclear ribonucleoprotein K in mitochondrial response to insulin&lt;/title&gt;&lt;secondary-title&gt;FEBS Lett&lt;/secondary-title&gt;&lt;/titles&gt;&lt;periodical&gt;&lt;full-title&gt;FEBS Lett&lt;/full-title&gt;&lt;/periodical&gt;&lt;pages&gt;1839-45&lt;/pages&gt;&lt;volume&gt;580&lt;/volume&gt;&lt;number&gt;7&lt;/number&gt;&lt;keywords&gt;&lt;keyword&gt;Animals&lt;/keyword&gt;&lt;keyword&gt;DNA, Mitochondrial&lt;/keyword&gt;&lt;keyword&gt;Gene Expression Regulation&lt;/keyword&gt;&lt;keyword&gt;Heterogeneous-Nuclear Ribonucleoprotein K/*physiology&lt;/keyword&gt;&lt;keyword&gt;Humans&lt;/keyword&gt;&lt;keyword&gt;Insulin/*pharmacology&lt;/keyword&gt;&lt;keyword&gt;Mitochondria/*drug effects/physiology&lt;/keyword&gt;&lt;keyword&gt;Protein Transport/drug effects&lt;/keyword&gt;&lt;keyword&gt;RNA, Messenger/analysis&lt;/keyword&gt;&lt;keyword&gt;Rats&lt;/keyword&gt;&lt;/keywords&gt;&lt;dates&gt;&lt;year&gt;2006&lt;/year&gt;&lt;pub-dates&gt;&lt;date&gt;Mar 20&lt;/date&gt;&lt;/pub-dates&gt;&lt;/dates&gt;&lt;isbn&gt;0014-5793 (Print)&amp;#xD;0014-5793 (Linking)&lt;/isbn&gt;&lt;accession-num&gt;16519889&lt;/accession-num&gt;&lt;urls&gt;&lt;related-urls&gt;&lt;url&gt;https://www.ncbi.nlm.nih.gov/pubmed/16519889&lt;/url&gt;&lt;/related-urls&gt;&lt;/urls&gt;&lt;electronic-resource-num&gt;10.1016/j.febslet.2006.02.043&lt;/electronic-resource-num&gt;&lt;/record&gt;&lt;/Cite&gt;&lt;/EndNote&gt;</w:instrText>
            </w:r>
            <w:r w:rsidR="009E4991" w:rsidRPr="00704A51">
              <w:rPr>
                <w:rFonts w:ascii="Helvetica" w:hAnsi="Helvetica"/>
                <w:bCs/>
              </w:rPr>
              <w:fldChar w:fldCharType="separate"/>
            </w:r>
            <w:r w:rsidR="009E4991" w:rsidRPr="00704A51">
              <w:rPr>
                <w:rFonts w:ascii="Helvetica" w:hAnsi="Helvetica"/>
                <w:bCs/>
                <w:noProof/>
                <w:vertAlign w:val="superscript"/>
              </w:rPr>
              <w:t>6</w:t>
            </w:r>
            <w:r w:rsidR="009E4991" w:rsidRPr="00704A51">
              <w:rPr>
                <w:rFonts w:ascii="Helvetica" w:hAnsi="Helvetica"/>
                <w:bCs/>
              </w:rPr>
              <w:fldChar w:fldCharType="end"/>
            </w:r>
            <w:r w:rsidRPr="00704A51">
              <w:rPr>
                <w:rFonts w:ascii="Helvetica" w:hAnsi="Helvetica"/>
                <w:bCs/>
              </w:rPr>
              <w:t>.</w:t>
            </w:r>
          </w:p>
        </w:tc>
        <w:tc>
          <w:tcPr>
            <w:tcW w:w="0" w:type="auto"/>
            <w:vAlign w:val="center"/>
          </w:tcPr>
          <w:p w14:paraId="67B7F644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>NA</w:t>
            </w:r>
          </w:p>
        </w:tc>
        <w:tc>
          <w:tcPr>
            <w:tcW w:w="0" w:type="auto"/>
            <w:vAlign w:val="center"/>
          </w:tcPr>
          <w:p w14:paraId="176F7C41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>16519889</w:t>
            </w:r>
          </w:p>
        </w:tc>
      </w:tr>
      <w:tr w:rsidR="00D46412" w:rsidRPr="00704A51" w14:paraId="55890ED4" w14:textId="77777777" w:rsidTr="00EC3938">
        <w:tc>
          <w:tcPr>
            <w:tcW w:w="0" w:type="auto"/>
            <w:vAlign w:val="center"/>
          </w:tcPr>
          <w:p w14:paraId="00FA828E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  <w:i/>
              </w:rPr>
            </w:pPr>
            <w:r w:rsidRPr="00704A51">
              <w:rPr>
                <w:rFonts w:ascii="Helvetica" w:hAnsi="Helvetica"/>
                <w:bCs/>
                <w:i/>
              </w:rPr>
              <w:t>Mettl3</w:t>
            </w:r>
          </w:p>
        </w:tc>
        <w:tc>
          <w:tcPr>
            <w:tcW w:w="0" w:type="auto"/>
            <w:vAlign w:val="center"/>
          </w:tcPr>
          <w:p w14:paraId="256F4014" w14:textId="584B5D40" w:rsidR="00D46412" w:rsidRPr="00704A51" w:rsidRDefault="00D46412" w:rsidP="007C758B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 xml:space="preserve">Knockdown of METTL3 increases lipid accumulation during </w:t>
            </w:r>
            <w:proofErr w:type="spellStart"/>
            <w:r w:rsidRPr="00704A51">
              <w:rPr>
                <w:rFonts w:ascii="Helvetica" w:hAnsi="Helvetica"/>
                <w:bCs/>
              </w:rPr>
              <w:t>adipogenesis</w:t>
            </w:r>
            <w:proofErr w:type="spellEnd"/>
            <w:r w:rsidR="007C758B" w:rsidRPr="00704A51">
              <w:rPr>
                <w:rFonts w:ascii="Helvetica" w:hAnsi="Helvetica"/>
                <w:bCs/>
              </w:rPr>
              <w:t xml:space="preserve"> </w:t>
            </w:r>
            <w:r w:rsidR="007C758B" w:rsidRPr="00704A51">
              <w:rPr>
                <w:rFonts w:ascii="Helvetica" w:hAnsi="Helvetica"/>
                <w:bCs/>
              </w:rPr>
              <w:fldChar w:fldCharType="begin">
                <w:fldData xml:space="preserve">PEVuZE5vdGU+PENpdGU+PEF1dGhvcj5aaGFvPC9BdXRob3I+PFllYXI+MjAxNDwvWWVhcj48UmVj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</w:fldData>
              </w:fldChar>
            </w:r>
            <w:r w:rsidR="007C758B" w:rsidRPr="00704A51">
              <w:rPr>
                <w:rFonts w:ascii="Helvetica" w:hAnsi="Helvetica"/>
                <w:bCs/>
              </w:rPr>
              <w:instrText xml:space="preserve"> ADDIN EN.CITE </w:instrText>
            </w:r>
            <w:r w:rsidR="007C758B" w:rsidRPr="00704A51">
              <w:rPr>
                <w:rFonts w:ascii="Helvetica" w:hAnsi="Helvetica"/>
                <w:bCs/>
              </w:rPr>
              <w:fldChar w:fldCharType="begin">
                <w:fldData xml:space="preserve">PEVuZE5vdGU+PENpdGU+PEF1dGhvcj5aaGFvPC9BdXRob3I+PFllYXI+MjAxNDwvWWVhcj48UmVj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</w:fldData>
              </w:fldChar>
            </w:r>
            <w:r w:rsidR="007C758B" w:rsidRPr="00704A51">
              <w:rPr>
                <w:rFonts w:ascii="Helvetica" w:hAnsi="Helvetica"/>
                <w:bCs/>
              </w:rPr>
              <w:instrText xml:space="preserve"> ADDIN EN.CITE.DATA </w:instrText>
            </w:r>
            <w:r w:rsidR="007C758B" w:rsidRPr="00704A51">
              <w:rPr>
                <w:rFonts w:ascii="Helvetica" w:hAnsi="Helvetica"/>
                <w:bCs/>
              </w:rPr>
            </w:r>
            <w:r w:rsidR="007C758B" w:rsidRPr="00704A51">
              <w:rPr>
                <w:rFonts w:ascii="Helvetica" w:hAnsi="Helvetica"/>
                <w:bCs/>
              </w:rPr>
              <w:fldChar w:fldCharType="end"/>
            </w:r>
            <w:r w:rsidR="007C758B" w:rsidRPr="00704A51">
              <w:rPr>
                <w:rFonts w:ascii="Helvetica" w:hAnsi="Helvetica"/>
                <w:bCs/>
              </w:rPr>
            </w:r>
            <w:r w:rsidR="007C758B" w:rsidRPr="00704A51">
              <w:rPr>
                <w:rFonts w:ascii="Helvetica" w:hAnsi="Helvetica"/>
                <w:bCs/>
              </w:rPr>
              <w:fldChar w:fldCharType="separate"/>
            </w:r>
            <w:r w:rsidR="007C758B" w:rsidRPr="00704A51">
              <w:rPr>
                <w:rFonts w:ascii="Helvetica" w:hAnsi="Helvetica"/>
                <w:bCs/>
                <w:noProof/>
                <w:vertAlign w:val="superscript"/>
              </w:rPr>
              <w:t>7</w:t>
            </w:r>
            <w:r w:rsidR="007C758B" w:rsidRPr="00704A51">
              <w:rPr>
                <w:rFonts w:ascii="Helvetica" w:hAnsi="Helvetica"/>
                <w:bCs/>
              </w:rPr>
              <w:fldChar w:fldCharType="end"/>
            </w:r>
            <w:r w:rsidRPr="00704A51">
              <w:rPr>
                <w:rFonts w:ascii="Helvetica" w:hAnsi="Helvetica"/>
                <w:bCs/>
              </w:rPr>
              <w:t>.</w:t>
            </w:r>
          </w:p>
        </w:tc>
        <w:tc>
          <w:tcPr>
            <w:tcW w:w="0" w:type="auto"/>
            <w:vAlign w:val="center"/>
          </w:tcPr>
          <w:p w14:paraId="37FA057A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>NA</w:t>
            </w:r>
          </w:p>
        </w:tc>
        <w:tc>
          <w:tcPr>
            <w:tcW w:w="0" w:type="auto"/>
            <w:vAlign w:val="center"/>
          </w:tcPr>
          <w:p w14:paraId="0DB0DFDE" w14:textId="77777777" w:rsidR="00D46412" w:rsidRPr="00704A51" w:rsidRDefault="00D46412" w:rsidP="00D46412">
            <w:pPr>
              <w:spacing w:line="480" w:lineRule="auto"/>
              <w:jc w:val="both"/>
              <w:rPr>
                <w:rFonts w:ascii="Helvetica" w:hAnsi="Helvetica"/>
                <w:bCs/>
              </w:rPr>
            </w:pPr>
            <w:r w:rsidRPr="00704A51">
              <w:rPr>
                <w:rFonts w:ascii="Helvetica" w:hAnsi="Helvetica"/>
                <w:bCs/>
              </w:rPr>
              <w:t>25412662</w:t>
            </w:r>
          </w:p>
        </w:tc>
      </w:tr>
    </w:tbl>
    <w:p w14:paraId="2809362A" w14:textId="7EF2F11C" w:rsidR="007721D5" w:rsidRPr="00704A51" w:rsidRDefault="00D46412" w:rsidP="00DF1100">
      <w:pPr>
        <w:spacing w:line="480" w:lineRule="auto"/>
        <w:jc w:val="both"/>
        <w:rPr>
          <w:rFonts w:ascii="Helvetica" w:hAnsi="Helvetica"/>
          <w:bCs/>
        </w:rPr>
      </w:pPr>
      <w:proofErr w:type="spellStart"/>
      <w:r w:rsidRPr="00704A51">
        <w:rPr>
          <w:rFonts w:ascii="Helvetica" w:hAnsi="Helvetica"/>
          <w:bCs/>
          <w:vertAlign w:val="superscript"/>
        </w:rPr>
        <w:lastRenderedPageBreak/>
        <w:t>a</w:t>
      </w:r>
      <w:r w:rsidRPr="00704A51">
        <w:rPr>
          <w:rFonts w:ascii="Helvetica" w:hAnsi="Helvetica"/>
          <w:bCs/>
        </w:rPr>
        <w:t>The</w:t>
      </w:r>
      <w:proofErr w:type="spellEnd"/>
      <w:r w:rsidRPr="00704A51">
        <w:rPr>
          <w:rFonts w:ascii="Helvetica" w:hAnsi="Helvetica"/>
          <w:bCs/>
        </w:rPr>
        <w:t xml:space="preserve"> column “Regulation direction of thermogenesis (Dir)” indicates whether a</w:t>
      </w:r>
      <w:r w:rsidR="00817F1A" w:rsidRPr="00704A51">
        <w:rPr>
          <w:rFonts w:ascii="Helvetica" w:hAnsi="Helvetica"/>
          <w:bCs/>
        </w:rPr>
        <w:t>n</w:t>
      </w:r>
      <w:r w:rsidRPr="00704A51">
        <w:rPr>
          <w:rFonts w:ascii="Helvetica" w:hAnsi="Helvetica"/>
          <w:bCs/>
        </w:rPr>
        <w:t xml:space="preserve"> MSF enhances or suppresses thermogenesis based on mRNA-level changes of markers of relevant processes related to thermogenesis, such as adipogenesis and lipid accumulation. The </w:t>
      </w:r>
      <w:r w:rsidR="00817F1A" w:rsidRPr="00704A51">
        <w:rPr>
          <w:rFonts w:ascii="Helvetica" w:hAnsi="Helvetica"/>
          <w:bCs/>
        </w:rPr>
        <w:t>“</w:t>
      </w:r>
      <w:r w:rsidRPr="00704A51">
        <w:rPr>
          <w:rFonts w:ascii="Helvetica" w:hAnsi="Helvetica"/>
          <w:bCs/>
        </w:rPr>
        <w:t>Enhancing (E)</w:t>
      </w:r>
      <w:r w:rsidR="00817F1A" w:rsidRPr="00704A51">
        <w:rPr>
          <w:rFonts w:ascii="Helvetica" w:hAnsi="Helvetica"/>
          <w:bCs/>
        </w:rPr>
        <w:t>”</w:t>
      </w:r>
      <w:r w:rsidRPr="00704A51">
        <w:rPr>
          <w:rFonts w:ascii="Helvetica" w:hAnsi="Helvetica"/>
          <w:bCs/>
        </w:rPr>
        <w:t xml:space="preserve"> regulation direction represents increased mRNA levels of markers given the overexpression of the MSF or decreased levels under knockdown of the MSF. On the contrary, the </w:t>
      </w:r>
      <w:r w:rsidR="00817F1A" w:rsidRPr="00704A51">
        <w:rPr>
          <w:rFonts w:ascii="Helvetica" w:hAnsi="Helvetica"/>
          <w:bCs/>
        </w:rPr>
        <w:t>“</w:t>
      </w:r>
      <w:r w:rsidRPr="00704A51">
        <w:rPr>
          <w:rFonts w:ascii="Helvetica" w:hAnsi="Helvetica"/>
          <w:bCs/>
        </w:rPr>
        <w:t>Suppressive (S)</w:t>
      </w:r>
      <w:r w:rsidR="00817F1A" w:rsidRPr="00704A51">
        <w:rPr>
          <w:rFonts w:ascii="Helvetica" w:hAnsi="Helvetica"/>
          <w:bCs/>
        </w:rPr>
        <w:t>”</w:t>
      </w:r>
      <w:r w:rsidRPr="00704A51">
        <w:rPr>
          <w:rFonts w:ascii="Helvetica" w:hAnsi="Helvetica"/>
          <w:bCs/>
        </w:rPr>
        <w:t xml:space="preserve"> regulation direction means decreased mRNA levels of markers given the overexpression of the MSF or increased levels under knockdown of the MSF. </w:t>
      </w:r>
      <w:r w:rsidR="00817F1A" w:rsidRPr="00704A51">
        <w:rPr>
          <w:rFonts w:ascii="Helvetica" w:hAnsi="Helvetica"/>
          <w:bCs/>
        </w:rPr>
        <w:t>“</w:t>
      </w:r>
      <w:r w:rsidRPr="00704A51">
        <w:rPr>
          <w:rFonts w:ascii="Helvetica" w:hAnsi="Helvetica"/>
          <w:bCs/>
        </w:rPr>
        <w:t>NA</w:t>
      </w:r>
      <w:r w:rsidR="00817F1A" w:rsidRPr="00704A51">
        <w:rPr>
          <w:rFonts w:ascii="Helvetica" w:hAnsi="Helvetica"/>
          <w:bCs/>
        </w:rPr>
        <w:t>”</w:t>
      </w:r>
      <w:r w:rsidRPr="00704A51">
        <w:rPr>
          <w:rFonts w:ascii="Helvetica" w:hAnsi="Helvetica"/>
          <w:bCs/>
        </w:rPr>
        <w:t xml:space="preserve"> represents that the regulation direction cannot be determined because mRNA levels of markers are not evaluated in the reference.</w:t>
      </w:r>
    </w:p>
    <w:p w14:paraId="7069101E" w14:textId="77777777" w:rsidR="00842638" w:rsidRPr="00704A51" w:rsidRDefault="00842638" w:rsidP="00DF1100">
      <w:pPr>
        <w:spacing w:line="480" w:lineRule="auto"/>
        <w:jc w:val="both"/>
        <w:rPr>
          <w:rFonts w:ascii="Helvetica" w:hAnsi="Helvetica"/>
          <w:bCs/>
        </w:rPr>
      </w:pPr>
    </w:p>
    <w:p w14:paraId="51B2CB7E" w14:textId="77777777" w:rsidR="00842638" w:rsidRPr="00704A51" w:rsidRDefault="00842638">
      <w:pPr>
        <w:rPr>
          <w:rFonts w:ascii="Helvetica" w:hAnsi="Helvetica"/>
          <w:b/>
          <w:bCs/>
        </w:rPr>
      </w:pPr>
      <w:r w:rsidRPr="00704A51">
        <w:rPr>
          <w:rFonts w:ascii="Helvetica" w:hAnsi="Helvetica"/>
          <w:b/>
          <w:bCs/>
        </w:rPr>
        <w:br w:type="page"/>
      </w:r>
    </w:p>
    <w:p w14:paraId="0A2B5F5B" w14:textId="578AD6DE" w:rsidR="00762E71" w:rsidRPr="00704A51" w:rsidRDefault="00842638" w:rsidP="00DF1100">
      <w:pPr>
        <w:spacing w:line="480" w:lineRule="auto"/>
        <w:jc w:val="both"/>
        <w:rPr>
          <w:rFonts w:ascii="Helvetica" w:hAnsi="Helvetica"/>
          <w:b/>
          <w:bCs/>
        </w:rPr>
      </w:pPr>
      <w:r w:rsidRPr="00704A51">
        <w:rPr>
          <w:rFonts w:ascii="Helvetica" w:hAnsi="Helvetica"/>
          <w:b/>
          <w:bCs/>
        </w:rPr>
        <w:lastRenderedPageBreak/>
        <w:t>References:</w:t>
      </w:r>
    </w:p>
    <w:p w14:paraId="6BA737BA" w14:textId="77777777" w:rsidR="007C758B" w:rsidRPr="00704A51" w:rsidRDefault="00762E71" w:rsidP="007C758B">
      <w:pPr>
        <w:pStyle w:val="EndNoteBibliography"/>
        <w:ind w:left="360" w:hanging="360"/>
        <w:rPr>
          <w:noProof/>
        </w:rPr>
      </w:pPr>
      <w:r w:rsidRPr="00704A51">
        <w:rPr>
          <w:b/>
          <w:bCs/>
        </w:rPr>
        <w:fldChar w:fldCharType="begin"/>
      </w:r>
      <w:r w:rsidRPr="00704A51">
        <w:rPr>
          <w:b/>
          <w:bCs/>
        </w:rPr>
        <w:instrText xml:space="preserve"> ADDIN EN.REFLIST </w:instrText>
      </w:r>
      <w:r w:rsidRPr="00704A51">
        <w:rPr>
          <w:b/>
          <w:bCs/>
        </w:rPr>
        <w:fldChar w:fldCharType="separate"/>
      </w:r>
      <w:r w:rsidR="007C758B" w:rsidRPr="00704A51">
        <w:rPr>
          <w:noProof/>
        </w:rPr>
        <w:t>1.</w:t>
      </w:r>
      <w:r w:rsidR="007C758B" w:rsidRPr="00704A51">
        <w:rPr>
          <w:noProof/>
        </w:rPr>
        <w:tab/>
        <w:t>Bai Z, Chai XR, Yoon MJ, Kim HJ, Lo KA, Zhang ZC</w:t>
      </w:r>
      <w:r w:rsidR="007C758B" w:rsidRPr="00704A51">
        <w:rPr>
          <w:i/>
          <w:noProof/>
        </w:rPr>
        <w:t>, et al.</w:t>
      </w:r>
      <w:r w:rsidR="007C758B" w:rsidRPr="00704A51">
        <w:rPr>
          <w:noProof/>
        </w:rPr>
        <w:t xml:space="preserve"> Dynamic transcriptome changes during adipose tissue energy expenditure reveal critical roles for long noncoding RNA regulators. </w:t>
      </w:r>
      <w:r w:rsidR="007C758B" w:rsidRPr="00704A51">
        <w:rPr>
          <w:i/>
          <w:noProof/>
        </w:rPr>
        <w:t>PLoS Biol</w:t>
      </w:r>
      <w:r w:rsidR="007C758B" w:rsidRPr="00704A51">
        <w:rPr>
          <w:noProof/>
        </w:rPr>
        <w:t xml:space="preserve"> 2017, </w:t>
      </w:r>
      <w:r w:rsidR="007C758B" w:rsidRPr="00704A51">
        <w:rPr>
          <w:b/>
          <w:noProof/>
        </w:rPr>
        <w:t>15</w:t>
      </w:r>
      <w:r w:rsidR="007C758B" w:rsidRPr="00704A51">
        <w:rPr>
          <w:noProof/>
        </w:rPr>
        <w:t>(8)</w:t>
      </w:r>
      <w:r w:rsidR="007C758B" w:rsidRPr="00704A51">
        <w:rPr>
          <w:b/>
          <w:noProof/>
        </w:rPr>
        <w:t>:</w:t>
      </w:r>
      <w:r w:rsidR="007C758B" w:rsidRPr="00704A51">
        <w:rPr>
          <w:noProof/>
        </w:rPr>
        <w:t xml:space="preserve"> e2002176.</w:t>
      </w:r>
    </w:p>
    <w:p w14:paraId="084B65FF" w14:textId="77777777" w:rsidR="007C758B" w:rsidRPr="00704A51" w:rsidRDefault="007C758B" w:rsidP="007C758B">
      <w:pPr>
        <w:pStyle w:val="EndNoteBibliography"/>
        <w:rPr>
          <w:noProof/>
        </w:rPr>
      </w:pPr>
    </w:p>
    <w:p w14:paraId="26188D93" w14:textId="77777777" w:rsidR="007C758B" w:rsidRPr="00704A51" w:rsidRDefault="007C758B" w:rsidP="007C758B">
      <w:pPr>
        <w:pStyle w:val="EndNoteBibliography"/>
        <w:ind w:left="360" w:hanging="360"/>
        <w:rPr>
          <w:noProof/>
        </w:rPr>
      </w:pPr>
      <w:r w:rsidRPr="00704A51">
        <w:rPr>
          <w:noProof/>
        </w:rPr>
        <w:t>2.</w:t>
      </w:r>
      <w:r w:rsidRPr="00704A51">
        <w:rPr>
          <w:noProof/>
        </w:rPr>
        <w:tab/>
        <w:t>Alvarez-Dominguez JR, Bai Z, Xu D, Yuan B, Lo KA, Yoon MJ</w:t>
      </w:r>
      <w:r w:rsidRPr="00704A51">
        <w:rPr>
          <w:i/>
          <w:noProof/>
        </w:rPr>
        <w:t>, et al.</w:t>
      </w:r>
      <w:r w:rsidRPr="00704A51">
        <w:rPr>
          <w:noProof/>
        </w:rPr>
        <w:t xml:space="preserve"> De Novo Reconstruction of Adipose Tissue Transcriptomes Reveals Long Non-coding RNA Regulators of Brown Adipocyte Development. </w:t>
      </w:r>
      <w:r w:rsidRPr="00704A51">
        <w:rPr>
          <w:i/>
          <w:noProof/>
        </w:rPr>
        <w:t>Cell Metab</w:t>
      </w:r>
      <w:r w:rsidRPr="00704A51">
        <w:rPr>
          <w:noProof/>
        </w:rPr>
        <w:t xml:space="preserve"> 2015, </w:t>
      </w:r>
      <w:r w:rsidRPr="00704A51">
        <w:rPr>
          <w:b/>
          <w:noProof/>
        </w:rPr>
        <w:t>21</w:t>
      </w:r>
      <w:r w:rsidRPr="00704A51">
        <w:rPr>
          <w:noProof/>
        </w:rPr>
        <w:t>(5)</w:t>
      </w:r>
      <w:r w:rsidRPr="00704A51">
        <w:rPr>
          <w:b/>
          <w:noProof/>
        </w:rPr>
        <w:t>:</w:t>
      </w:r>
      <w:r w:rsidRPr="00704A51">
        <w:rPr>
          <w:noProof/>
        </w:rPr>
        <w:t xml:space="preserve"> 764-776.</w:t>
      </w:r>
    </w:p>
    <w:p w14:paraId="5B8B479D" w14:textId="77777777" w:rsidR="007C758B" w:rsidRPr="00704A51" w:rsidRDefault="007C758B" w:rsidP="007C758B">
      <w:pPr>
        <w:pStyle w:val="EndNoteBibliography"/>
        <w:rPr>
          <w:noProof/>
        </w:rPr>
      </w:pPr>
    </w:p>
    <w:p w14:paraId="0A7F257C" w14:textId="77777777" w:rsidR="007C758B" w:rsidRPr="00704A51" w:rsidRDefault="007C758B" w:rsidP="007C758B">
      <w:pPr>
        <w:pStyle w:val="EndNoteBibliography"/>
        <w:ind w:left="360" w:hanging="360"/>
        <w:rPr>
          <w:noProof/>
        </w:rPr>
      </w:pPr>
      <w:r w:rsidRPr="00704A51">
        <w:rPr>
          <w:noProof/>
        </w:rPr>
        <w:t>3.</w:t>
      </w:r>
      <w:r w:rsidRPr="00704A51">
        <w:rPr>
          <w:noProof/>
        </w:rPr>
        <w:tab/>
        <w:t xml:space="preserve">Lin JC, Lu YH, Liu YR, Lin YJ. RBM4a-regulated splicing cascade modulates the differentiation and metabolic activities of brown adipocytes. </w:t>
      </w:r>
      <w:r w:rsidRPr="00704A51">
        <w:rPr>
          <w:i/>
          <w:noProof/>
        </w:rPr>
        <w:t>Sci Rep</w:t>
      </w:r>
      <w:r w:rsidRPr="00704A51">
        <w:rPr>
          <w:noProof/>
        </w:rPr>
        <w:t xml:space="preserve"> 2016, </w:t>
      </w:r>
      <w:r w:rsidRPr="00704A51">
        <w:rPr>
          <w:b/>
          <w:noProof/>
        </w:rPr>
        <w:t>6:</w:t>
      </w:r>
      <w:r w:rsidRPr="00704A51">
        <w:rPr>
          <w:noProof/>
        </w:rPr>
        <w:t xml:space="preserve"> 20665.</w:t>
      </w:r>
    </w:p>
    <w:p w14:paraId="51FCB3B8" w14:textId="77777777" w:rsidR="007C758B" w:rsidRPr="00704A51" w:rsidRDefault="007C758B" w:rsidP="007C758B">
      <w:pPr>
        <w:pStyle w:val="EndNoteBibliography"/>
        <w:rPr>
          <w:noProof/>
        </w:rPr>
      </w:pPr>
    </w:p>
    <w:p w14:paraId="02BF51DF" w14:textId="77777777" w:rsidR="007C758B" w:rsidRPr="00704A51" w:rsidRDefault="007C758B" w:rsidP="007C758B">
      <w:pPr>
        <w:pStyle w:val="EndNoteBibliography"/>
        <w:ind w:left="360" w:hanging="360"/>
        <w:rPr>
          <w:noProof/>
        </w:rPr>
      </w:pPr>
      <w:r w:rsidRPr="00704A51">
        <w:rPr>
          <w:noProof/>
        </w:rPr>
        <w:t>4.</w:t>
      </w:r>
      <w:r w:rsidRPr="00704A51">
        <w:rPr>
          <w:noProof/>
        </w:rPr>
        <w:tab/>
        <w:t>Takahashi K, Yoshina S, Masashi M, Ito W, Inoue T, Shiwaku H</w:t>
      </w:r>
      <w:r w:rsidRPr="00704A51">
        <w:rPr>
          <w:i/>
          <w:noProof/>
        </w:rPr>
        <w:t>, et al.</w:t>
      </w:r>
      <w:r w:rsidRPr="00704A51">
        <w:rPr>
          <w:noProof/>
        </w:rPr>
        <w:t xml:space="preserve"> Nematode homologue of PQBP1, a mental retardation causative gene, is involved in lipid metabolism. </w:t>
      </w:r>
      <w:r w:rsidRPr="00704A51">
        <w:rPr>
          <w:i/>
          <w:noProof/>
        </w:rPr>
        <w:t>PLoS One</w:t>
      </w:r>
      <w:r w:rsidRPr="00704A51">
        <w:rPr>
          <w:noProof/>
        </w:rPr>
        <w:t xml:space="preserve"> 2009, </w:t>
      </w:r>
      <w:r w:rsidRPr="00704A51">
        <w:rPr>
          <w:b/>
          <w:noProof/>
        </w:rPr>
        <w:t>4</w:t>
      </w:r>
      <w:r w:rsidRPr="00704A51">
        <w:rPr>
          <w:noProof/>
        </w:rPr>
        <w:t>(1)</w:t>
      </w:r>
      <w:r w:rsidRPr="00704A51">
        <w:rPr>
          <w:b/>
          <w:noProof/>
        </w:rPr>
        <w:t>:</w:t>
      </w:r>
      <w:r w:rsidRPr="00704A51">
        <w:rPr>
          <w:noProof/>
        </w:rPr>
        <w:t xml:space="preserve"> e4104.</w:t>
      </w:r>
    </w:p>
    <w:p w14:paraId="29130F31" w14:textId="77777777" w:rsidR="007C758B" w:rsidRPr="00704A51" w:rsidRDefault="007C758B" w:rsidP="007C758B">
      <w:pPr>
        <w:pStyle w:val="EndNoteBibliography"/>
        <w:rPr>
          <w:noProof/>
        </w:rPr>
      </w:pPr>
    </w:p>
    <w:p w14:paraId="54B8198C" w14:textId="77777777" w:rsidR="007C758B" w:rsidRPr="00704A51" w:rsidRDefault="007C758B" w:rsidP="007C758B">
      <w:pPr>
        <w:pStyle w:val="EndNoteBibliography"/>
        <w:ind w:left="360" w:hanging="360"/>
        <w:rPr>
          <w:noProof/>
        </w:rPr>
      </w:pPr>
      <w:r w:rsidRPr="00704A51">
        <w:rPr>
          <w:noProof/>
        </w:rPr>
        <w:t>5.</w:t>
      </w:r>
      <w:r w:rsidRPr="00704A51">
        <w:rPr>
          <w:noProof/>
        </w:rPr>
        <w:tab/>
        <w:t>LeBlanc SE, Konda S, Wu Q, Hu YJ, Oslowski CM, Sif S</w:t>
      </w:r>
      <w:r w:rsidRPr="00704A51">
        <w:rPr>
          <w:i/>
          <w:noProof/>
        </w:rPr>
        <w:t>, et al.</w:t>
      </w:r>
      <w:r w:rsidRPr="00704A51">
        <w:rPr>
          <w:noProof/>
        </w:rPr>
        <w:t xml:space="preserve"> Protein arginine methyltransferase 5 (Prmt5) promotes gene expression of peroxisome proliferator-activated receptor gamma2 (PPARgamma2) and its target genes during adipogenesis. </w:t>
      </w:r>
      <w:r w:rsidRPr="00704A51">
        <w:rPr>
          <w:i/>
          <w:noProof/>
        </w:rPr>
        <w:t>Mol Endocrinol</w:t>
      </w:r>
      <w:r w:rsidRPr="00704A51">
        <w:rPr>
          <w:noProof/>
        </w:rPr>
        <w:t xml:space="preserve"> 2012, </w:t>
      </w:r>
      <w:r w:rsidRPr="00704A51">
        <w:rPr>
          <w:b/>
          <w:noProof/>
        </w:rPr>
        <w:t>26</w:t>
      </w:r>
      <w:r w:rsidRPr="00704A51">
        <w:rPr>
          <w:noProof/>
        </w:rPr>
        <w:t>(4)</w:t>
      </w:r>
      <w:r w:rsidRPr="00704A51">
        <w:rPr>
          <w:b/>
          <w:noProof/>
        </w:rPr>
        <w:t>:</w:t>
      </w:r>
      <w:r w:rsidRPr="00704A51">
        <w:rPr>
          <w:noProof/>
        </w:rPr>
        <w:t xml:space="preserve"> 583-597.</w:t>
      </w:r>
    </w:p>
    <w:p w14:paraId="113DD176" w14:textId="77777777" w:rsidR="007C758B" w:rsidRPr="00704A51" w:rsidRDefault="007C758B" w:rsidP="007C758B">
      <w:pPr>
        <w:pStyle w:val="EndNoteBibliography"/>
        <w:rPr>
          <w:noProof/>
        </w:rPr>
      </w:pPr>
    </w:p>
    <w:p w14:paraId="2C7FA4B2" w14:textId="77777777" w:rsidR="007C758B" w:rsidRPr="00704A51" w:rsidRDefault="007C758B" w:rsidP="007C758B">
      <w:pPr>
        <w:pStyle w:val="EndNoteBibliography"/>
        <w:ind w:left="360" w:hanging="360"/>
        <w:rPr>
          <w:noProof/>
        </w:rPr>
      </w:pPr>
      <w:r w:rsidRPr="00704A51">
        <w:rPr>
          <w:noProof/>
        </w:rPr>
        <w:t>6.</w:t>
      </w:r>
      <w:r w:rsidRPr="00704A51">
        <w:rPr>
          <w:noProof/>
        </w:rPr>
        <w:tab/>
        <w:t xml:space="preserve">Dzwonek A, Mikula M, Ostrowski J. The diverse involvement of heterogeneous nuclear ribonucleoprotein K in mitochondrial response to insulin. </w:t>
      </w:r>
      <w:r w:rsidRPr="00704A51">
        <w:rPr>
          <w:i/>
          <w:noProof/>
        </w:rPr>
        <w:t>FEBS Lett</w:t>
      </w:r>
      <w:r w:rsidRPr="00704A51">
        <w:rPr>
          <w:noProof/>
        </w:rPr>
        <w:t xml:space="preserve"> 2006, </w:t>
      </w:r>
      <w:r w:rsidRPr="00704A51">
        <w:rPr>
          <w:b/>
          <w:noProof/>
        </w:rPr>
        <w:t>580</w:t>
      </w:r>
      <w:r w:rsidRPr="00704A51">
        <w:rPr>
          <w:noProof/>
        </w:rPr>
        <w:t>(7)</w:t>
      </w:r>
      <w:r w:rsidRPr="00704A51">
        <w:rPr>
          <w:b/>
          <w:noProof/>
        </w:rPr>
        <w:t>:</w:t>
      </w:r>
      <w:r w:rsidRPr="00704A51">
        <w:rPr>
          <w:noProof/>
        </w:rPr>
        <w:t xml:space="preserve"> 1839-1845.</w:t>
      </w:r>
    </w:p>
    <w:p w14:paraId="5DE54175" w14:textId="77777777" w:rsidR="007C758B" w:rsidRPr="00704A51" w:rsidRDefault="007C758B" w:rsidP="007C758B">
      <w:pPr>
        <w:pStyle w:val="EndNoteBibliography"/>
        <w:rPr>
          <w:noProof/>
        </w:rPr>
      </w:pPr>
    </w:p>
    <w:p w14:paraId="72F9EA20" w14:textId="77777777" w:rsidR="007C758B" w:rsidRPr="00704A51" w:rsidRDefault="007C758B" w:rsidP="007C758B">
      <w:pPr>
        <w:pStyle w:val="EndNoteBibliography"/>
        <w:ind w:left="360" w:hanging="360"/>
        <w:rPr>
          <w:noProof/>
        </w:rPr>
      </w:pPr>
      <w:r w:rsidRPr="00704A51">
        <w:rPr>
          <w:noProof/>
        </w:rPr>
        <w:t>7.</w:t>
      </w:r>
      <w:r w:rsidRPr="00704A51">
        <w:rPr>
          <w:noProof/>
        </w:rPr>
        <w:tab/>
        <w:t>Zhao X, Yang Y, Sun BF, Shi Y, Yang X, Xiao W</w:t>
      </w:r>
      <w:r w:rsidRPr="00704A51">
        <w:rPr>
          <w:i/>
          <w:noProof/>
        </w:rPr>
        <w:t>, et al.</w:t>
      </w:r>
      <w:r w:rsidRPr="00704A51">
        <w:rPr>
          <w:noProof/>
        </w:rPr>
        <w:t xml:space="preserve"> FTO-dependent demethylation of N6-methyladenosine regulates mRNA splicing and is required for adipogenesis. </w:t>
      </w:r>
      <w:r w:rsidRPr="00704A51">
        <w:rPr>
          <w:i/>
          <w:noProof/>
        </w:rPr>
        <w:t>Cell Res</w:t>
      </w:r>
      <w:r w:rsidRPr="00704A51">
        <w:rPr>
          <w:noProof/>
        </w:rPr>
        <w:t xml:space="preserve"> 2014, </w:t>
      </w:r>
      <w:r w:rsidRPr="00704A51">
        <w:rPr>
          <w:b/>
          <w:noProof/>
        </w:rPr>
        <w:t>24</w:t>
      </w:r>
      <w:r w:rsidRPr="00704A51">
        <w:rPr>
          <w:noProof/>
        </w:rPr>
        <w:t>(12)</w:t>
      </w:r>
      <w:r w:rsidRPr="00704A51">
        <w:rPr>
          <w:b/>
          <w:noProof/>
        </w:rPr>
        <w:t>:</w:t>
      </w:r>
      <w:r w:rsidRPr="00704A51">
        <w:rPr>
          <w:noProof/>
        </w:rPr>
        <w:t xml:space="preserve"> 1403-1419.</w:t>
      </w:r>
    </w:p>
    <w:p w14:paraId="728F3208" w14:textId="77777777" w:rsidR="007C758B" w:rsidRPr="00704A51" w:rsidRDefault="007C758B" w:rsidP="007C758B">
      <w:pPr>
        <w:pStyle w:val="EndNoteBibliography"/>
        <w:rPr>
          <w:noProof/>
        </w:rPr>
      </w:pPr>
    </w:p>
    <w:p w14:paraId="6DB3D0F0" w14:textId="7897CC8D" w:rsidR="00842638" w:rsidRPr="00842638" w:rsidRDefault="00762E71" w:rsidP="00DF1100">
      <w:pPr>
        <w:spacing w:line="480" w:lineRule="auto"/>
        <w:jc w:val="both"/>
        <w:rPr>
          <w:rFonts w:ascii="Helvetica" w:hAnsi="Helvetica"/>
          <w:b/>
          <w:bCs/>
        </w:rPr>
      </w:pPr>
      <w:r w:rsidRPr="00704A51">
        <w:rPr>
          <w:rFonts w:ascii="Helvetica" w:hAnsi="Helvetica"/>
          <w:b/>
          <w:bCs/>
        </w:rPr>
        <w:fldChar w:fldCharType="end"/>
      </w:r>
    </w:p>
    <w:sectPr w:rsidR="00842638" w:rsidRPr="00842638" w:rsidSect="00377F8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5443A9" w16cid:durableId="217ADDEE"/>
  <w16cid:commentId w16cid:paraId="099F6508" w16cid:durableId="217ADE1A"/>
  <w16cid:commentId w16cid:paraId="6A000055" w16cid:durableId="217ADD6F"/>
  <w16cid:commentId w16cid:paraId="196CA76C" w16cid:durableId="217ADD70"/>
  <w16cid:commentId w16cid:paraId="17891F21" w16cid:durableId="217ADD7A"/>
  <w16cid:commentId w16cid:paraId="61F4789D" w16cid:durableId="217ADE8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65A2F8" w14:textId="77777777" w:rsidR="00A73F77" w:rsidRDefault="00A73F77" w:rsidP="007A2F67">
      <w:r>
        <w:separator/>
      </w:r>
    </w:p>
  </w:endnote>
  <w:endnote w:type="continuationSeparator" w:id="0">
    <w:p w14:paraId="63654BD3" w14:textId="77777777" w:rsidR="00A73F77" w:rsidRDefault="00A73F77" w:rsidP="007A2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8D4751" w14:textId="77777777" w:rsidR="00071611" w:rsidRDefault="00071611" w:rsidP="00B46DE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0F7F23" w14:textId="77777777" w:rsidR="00071611" w:rsidRDefault="0007161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4D8535" w14:textId="77777777" w:rsidR="00071611" w:rsidRDefault="00071611" w:rsidP="00B46DE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4A5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11633" w14:textId="77777777" w:rsidR="00071611" w:rsidRDefault="0007161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A888BE" w14:textId="77777777" w:rsidR="00A73F77" w:rsidRDefault="00A73F77" w:rsidP="007A2F67">
      <w:r>
        <w:separator/>
      </w:r>
    </w:p>
  </w:footnote>
  <w:footnote w:type="continuationSeparator" w:id="0">
    <w:p w14:paraId="370C8501" w14:textId="77777777" w:rsidR="00A73F77" w:rsidRDefault="00A73F77" w:rsidP="007A2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8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sdxxzdy29a5ye9pta5pxde9f0zwpadre2x&quot;&gt;lijin&lt;record-ids&gt;&lt;item&gt;417&lt;/item&gt;&lt;item&gt;430&lt;/item&gt;&lt;item&gt;431&lt;/item&gt;&lt;item&gt;432&lt;/item&gt;&lt;item&gt;433&lt;/item&gt;&lt;item&gt;434&lt;/item&gt;&lt;item&gt;435&lt;/item&gt;&lt;/record-ids&gt;&lt;/item&gt;&lt;/Libraries&gt;"/>
  </w:docVars>
  <w:rsids>
    <w:rsidRoot w:val="00692D6A"/>
    <w:rsid w:val="00000007"/>
    <w:rsid w:val="0000137D"/>
    <w:rsid w:val="000036DD"/>
    <w:rsid w:val="00003CC5"/>
    <w:rsid w:val="000065B7"/>
    <w:rsid w:val="00007648"/>
    <w:rsid w:val="00007F1C"/>
    <w:rsid w:val="000106EC"/>
    <w:rsid w:val="00010C3F"/>
    <w:rsid w:val="000118A1"/>
    <w:rsid w:val="00011F35"/>
    <w:rsid w:val="00012422"/>
    <w:rsid w:val="00013513"/>
    <w:rsid w:val="000146C8"/>
    <w:rsid w:val="00016F8F"/>
    <w:rsid w:val="00017236"/>
    <w:rsid w:val="0002012B"/>
    <w:rsid w:val="00021A57"/>
    <w:rsid w:val="00021F1B"/>
    <w:rsid w:val="00022445"/>
    <w:rsid w:val="000231F5"/>
    <w:rsid w:val="000245A8"/>
    <w:rsid w:val="00024EFA"/>
    <w:rsid w:val="000300A8"/>
    <w:rsid w:val="000300C2"/>
    <w:rsid w:val="00032B1F"/>
    <w:rsid w:val="00033A83"/>
    <w:rsid w:val="000341BF"/>
    <w:rsid w:val="000360CE"/>
    <w:rsid w:val="0003685A"/>
    <w:rsid w:val="00037817"/>
    <w:rsid w:val="0004068B"/>
    <w:rsid w:val="00041332"/>
    <w:rsid w:val="0004443C"/>
    <w:rsid w:val="00044BE1"/>
    <w:rsid w:val="000453B1"/>
    <w:rsid w:val="00045D11"/>
    <w:rsid w:val="00046975"/>
    <w:rsid w:val="000477F0"/>
    <w:rsid w:val="00047A23"/>
    <w:rsid w:val="0005013D"/>
    <w:rsid w:val="00053834"/>
    <w:rsid w:val="00055969"/>
    <w:rsid w:val="000559A9"/>
    <w:rsid w:val="00057B4A"/>
    <w:rsid w:val="000611FC"/>
    <w:rsid w:val="0006399A"/>
    <w:rsid w:val="00064589"/>
    <w:rsid w:val="00064DFD"/>
    <w:rsid w:val="00066756"/>
    <w:rsid w:val="00066DBE"/>
    <w:rsid w:val="0006711B"/>
    <w:rsid w:val="00067342"/>
    <w:rsid w:val="000676E5"/>
    <w:rsid w:val="00071611"/>
    <w:rsid w:val="00071E25"/>
    <w:rsid w:val="000728B8"/>
    <w:rsid w:val="00073F76"/>
    <w:rsid w:val="00076725"/>
    <w:rsid w:val="00077A65"/>
    <w:rsid w:val="0008135E"/>
    <w:rsid w:val="00081945"/>
    <w:rsid w:val="00081E99"/>
    <w:rsid w:val="0008264A"/>
    <w:rsid w:val="00084E47"/>
    <w:rsid w:val="00084EB6"/>
    <w:rsid w:val="00085CCB"/>
    <w:rsid w:val="00085F3E"/>
    <w:rsid w:val="00090172"/>
    <w:rsid w:val="000908E3"/>
    <w:rsid w:val="00092060"/>
    <w:rsid w:val="00093278"/>
    <w:rsid w:val="00096BBE"/>
    <w:rsid w:val="00097B64"/>
    <w:rsid w:val="000A05F8"/>
    <w:rsid w:val="000A1306"/>
    <w:rsid w:val="000A2C7C"/>
    <w:rsid w:val="000A3282"/>
    <w:rsid w:val="000A3631"/>
    <w:rsid w:val="000A534E"/>
    <w:rsid w:val="000A54FF"/>
    <w:rsid w:val="000B0745"/>
    <w:rsid w:val="000B0C89"/>
    <w:rsid w:val="000B1D0C"/>
    <w:rsid w:val="000B1E4C"/>
    <w:rsid w:val="000B2274"/>
    <w:rsid w:val="000B45F3"/>
    <w:rsid w:val="000B46AE"/>
    <w:rsid w:val="000B598E"/>
    <w:rsid w:val="000B5A3E"/>
    <w:rsid w:val="000B5D3F"/>
    <w:rsid w:val="000B7C68"/>
    <w:rsid w:val="000C0A4B"/>
    <w:rsid w:val="000C0FEB"/>
    <w:rsid w:val="000C279B"/>
    <w:rsid w:val="000C31F0"/>
    <w:rsid w:val="000C4C82"/>
    <w:rsid w:val="000C5036"/>
    <w:rsid w:val="000C58C5"/>
    <w:rsid w:val="000C59D2"/>
    <w:rsid w:val="000C6AF7"/>
    <w:rsid w:val="000C6BEB"/>
    <w:rsid w:val="000C7AA6"/>
    <w:rsid w:val="000D1F07"/>
    <w:rsid w:val="000D209B"/>
    <w:rsid w:val="000D335C"/>
    <w:rsid w:val="000D5B04"/>
    <w:rsid w:val="000D5F41"/>
    <w:rsid w:val="000D5FA5"/>
    <w:rsid w:val="000D6E30"/>
    <w:rsid w:val="000D7AB9"/>
    <w:rsid w:val="000E0862"/>
    <w:rsid w:val="000E1BCC"/>
    <w:rsid w:val="000E2336"/>
    <w:rsid w:val="000E29BB"/>
    <w:rsid w:val="000E3157"/>
    <w:rsid w:val="000E3DB3"/>
    <w:rsid w:val="000E40F8"/>
    <w:rsid w:val="000E57A1"/>
    <w:rsid w:val="000E699C"/>
    <w:rsid w:val="000E7C4F"/>
    <w:rsid w:val="000E7D4E"/>
    <w:rsid w:val="000F0343"/>
    <w:rsid w:val="000F05E8"/>
    <w:rsid w:val="000F0690"/>
    <w:rsid w:val="000F0B64"/>
    <w:rsid w:val="000F10E0"/>
    <w:rsid w:val="000F159B"/>
    <w:rsid w:val="000F18D5"/>
    <w:rsid w:val="000F20DE"/>
    <w:rsid w:val="000F32B0"/>
    <w:rsid w:val="000F400E"/>
    <w:rsid w:val="000F53C3"/>
    <w:rsid w:val="000F5D72"/>
    <w:rsid w:val="000F5E78"/>
    <w:rsid w:val="000F68AB"/>
    <w:rsid w:val="000F72E6"/>
    <w:rsid w:val="000F7A84"/>
    <w:rsid w:val="00101627"/>
    <w:rsid w:val="001020A8"/>
    <w:rsid w:val="00102692"/>
    <w:rsid w:val="001026D9"/>
    <w:rsid w:val="001053CF"/>
    <w:rsid w:val="00105D11"/>
    <w:rsid w:val="0010608B"/>
    <w:rsid w:val="00106541"/>
    <w:rsid w:val="00107017"/>
    <w:rsid w:val="00107974"/>
    <w:rsid w:val="00107A33"/>
    <w:rsid w:val="00110A51"/>
    <w:rsid w:val="001114D7"/>
    <w:rsid w:val="00112260"/>
    <w:rsid w:val="00112F2D"/>
    <w:rsid w:val="00112F81"/>
    <w:rsid w:val="0011317E"/>
    <w:rsid w:val="00113514"/>
    <w:rsid w:val="00115464"/>
    <w:rsid w:val="00117093"/>
    <w:rsid w:val="00117443"/>
    <w:rsid w:val="00117F64"/>
    <w:rsid w:val="00121B07"/>
    <w:rsid w:val="00121DB3"/>
    <w:rsid w:val="00122591"/>
    <w:rsid w:val="00122BD9"/>
    <w:rsid w:val="00123B7B"/>
    <w:rsid w:val="00124BF0"/>
    <w:rsid w:val="001272FC"/>
    <w:rsid w:val="001309B5"/>
    <w:rsid w:val="00130B66"/>
    <w:rsid w:val="00130EB0"/>
    <w:rsid w:val="0013248B"/>
    <w:rsid w:val="00132C3C"/>
    <w:rsid w:val="001339BD"/>
    <w:rsid w:val="00135351"/>
    <w:rsid w:val="00135EAD"/>
    <w:rsid w:val="00136C3B"/>
    <w:rsid w:val="0013765E"/>
    <w:rsid w:val="001400F2"/>
    <w:rsid w:val="0014143C"/>
    <w:rsid w:val="00142584"/>
    <w:rsid w:val="00142E33"/>
    <w:rsid w:val="0014368D"/>
    <w:rsid w:val="00144C06"/>
    <w:rsid w:val="00144E9F"/>
    <w:rsid w:val="00145C11"/>
    <w:rsid w:val="001460FB"/>
    <w:rsid w:val="00150127"/>
    <w:rsid w:val="0015028B"/>
    <w:rsid w:val="0015118D"/>
    <w:rsid w:val="00151479"/>
    <w:rsid w:val="00152802"/>
    <w:rsid w:val="00152AD1"/>
    <w:rsid w:val="00152B8E"/>
    <w:rsid w:val="00152CFC"/>
    <w:rsid w:val="001542EF"/>
    <w:rsid w:val="00154B9E"/>
    <w:rsid w:val="00155A45"/>
    <w:rsid w:val="00155BF5"/>
    <w:rsid w:val="00156DE4"/>
    <w:rsid w:val="001579BC"/>
    <w:rsid w:val="00160761"/>
    <w:rsid w:val="00160C5B"/>
    <w:rsid w:val="00162D10"/>
    <w:rsid w:val="001649AC"/>
    <w:rsid w:val="00167C33"/>
    <w:rsid w:val="00167FE0"/>
    <w:rsid w:val="001707E9"/>
    <w:rsid w:val="00171DD6"/>
    <w:rsid w:val="0017351C"/>
    <w:rsid w:val="001745E5"/>
    <w:rsid w:val="00175827"/>
    <w:rsid w:val="001766F7"/>
    <w:rsid w:val="00176E43"/>
    <w:rsid w:val="001808D8"/>
    <w:rsid w:val="00181225"/>
    <w:rsid w:val="001812BE"/>
    <w:rsid w:val="00181DF9"/>
    <w:rsid w:val="00182B33"/>
    <w:rsid w:val="00184523"/>
    <w:rsid w:val="001861F8"/>
    <w:rsid w:val="001902D6"/>
    <w:rsid w:val="00191521"/>
    <w:rsid w:val="001923CE"/>
    <w:rsid w:val="0019242A"/>
    <w:rsid w:val="00192A7B"/>
    <w:rsid w:val="0019484F"/>
    <w:rsid w:val="00195C0E"/>
    <w:rsid w:val="001960B2"/>
    <w:rsid w:val="00197B53"/>
    <w:rsid w:val="001A157C"/>
    <w:rsid w:val="001A53A1"/>
    <w:rsid w:val="001A5D0B"/>
    <w:rsid w:val="001A5E1E"/>
    <w:rsid w:val="001A5FE2"/>
    <w:rsid w:val="001A61A6"/>
    <w:rsid w:val="001A6ABF"/>
    <w:rsid w:val="001A6DBB"/>
    <w:rsid w:val="001B0C63"/>
    <w:rsid w:val="001B146E"/>
    <w:rsid w:val="001B5558"/>
    <w:rsid w:val="001B5CD5"/>
    <w:rsid w:val="001B68C6"/>
    <w:rsid w:val="001C1052"/>
    <w:rsid w:val="001C19A8"/>
    <w:rsid w:val="001C25E2"/>
    <w:rsid w:val="001C3441"/>
    <w:rsid w:val="001C4064"/>
    <w:rsid w:val="001C5916"/>
    <w:rsid w:val="001C73BC"/>
    <w:rsid w:val="001C7CC3"/>
    <w:rsid w:val="001D028B"/>
    <w:rsid w:val="001D0EFE"/>
    <w:rsid w:val="001D11B3"/>
    <w:rsid w:val="001D149F"/>
    <w:rsid w:val="001D29E5"/>
    <w:rsid w:val="001D44BA"/>
    <w:rsid w:val="001D4574"/>
    <w:rsid w:val="001D7159"/>
    <w:rsid w:val="001E0508"/>
    <w:rsid w:val="001E105E"/>
    <w:rsid w:val="001E2AFD"/>
    <w:rsid w:val="001E5682"/>
    <w:rsid w:val="001E641F"/>
    <w:rsid w:val="001E7EE5"/>
    <w:rsid w:val="001F078C"/>
    <w:rsid w:val="001F1DAE"/>
    <w:rsid w:val="001F231B"/>
    <w:rsid w:val="001F28EF"/>
    <w:rsid w:val="001F3749"/>
    <w:rsid w:val="001F46CA"/>
    <w:rsid w:val="001F74AF"/>
    <w:rsid w:val="002005E1"/>
    <w:rsid w:val="002010BB"/>
    <w:rsid w:val="00201654"/>
    <w:rsid w:val="0020271D"/>
    <w:rsid w:val="0020275B"/>
    <w:rsid w:val="00204842"/>
    <w:rsid w:val="00204AFD"/>
    <w:rsid w:val="00205B75"/>
    <w:rsid w:val="00207E54"/>
    <w:rsid w:val="00211172"/>
    <w:rsid w:val="002111EA"/>
    <w:rsid w:val="002111EB"/>
    <w:rsid w:val="00212631"/>
    <w:rsid w:val="002129F9"/>
    <w:rsid w:val="00212F25"/>
    <w:rsid w:val="002133AA"/>
    <w:rsid w:val="00215CAB"/>
    <w:rsid w:val="002170EB"/>
    <w:rsid w:val="00217195"/>
    <w:rsid w:val="00221122"/>
    <w:rsid w:val="00222B5D"/>
    <w:rsid w:val="00222C31"/>
    <w:rsid w:val="00230EE6"/>
    <w:rsid w:val="00231ACE"/>
    <w:rsid w:val="00234430"/>
    <w:rsid w:val="00234DE1"/>
    <w:rsid w:val="00235085"/>
    <w:rsid w:val="00235105"/>
    <w:rsid w:val="00235E5A"/>
    <w:rsid w:val="00237CEA"/>
    <w:rsid w:val="0024088E"/>
    <w:rsid w:val="00242A1B"/>
    <w:rsid w:val="00242B6F"/>
    <w:rsid w:val="00247C1E"/>
    <w:rsid w:val="00250454"/>
    <w:rsid w:val="002528D6"/>
    <w:rsid w:val="00252F64"/>
    <w:rsid w:val="002531A4"/>
    <w:rsid w:val="00253283"/>
    <w:rsid w:val="00253753"/>
    <w:rsid w:val="00253873"/>
    <w:rsid w:val="00253DAF"/>
    <w:rsid w:val="002545A6"/>
    <w:rsid w:val="00256732"/>
    <w:rsid w:val="00261129"/>
    <w:rsid w:val="002627F5"/>
    <w:rsid w:val="00263446"/>
    <w:rsid w:val="0026374A"/>
    <w:rsid w:val="00266229"/>
    <w:rsid w:val="0026684B"/>
    <w:rsid w:val="00267921"/>
    <w:rsid w:val="00275CA7"/>
    <w:rsid w:val="00275E54"/>
    <w:rsid w:val="002812D9"/>
    <w:rsid w:val="002817B0"/>
    <w:rsid w:val="00281CEC"/>
    <w:rsid w:val="0028272A"/>
    <w:rsid w:val="002829BE"/>
    <w:rsid w:val="00282E98"/>
    <w:rsid w:val="00283B3D"/>
    <w:rsid w:val="00285A80"/>
    <w:rsid w:val="00286387"/>
    <w:rsid w:val="002871EF"/>
    <w:rsid w:val="00287803"/>
    <w:rsid w:val="0029088C"/>
    <w:rsid w:val="00291B00"/>
    <w:rsid w:val="002926F3"/>
    <w:rsid w:val="00292E5D"/>
    <w:rsid w:val="0029383C"/>
    <w:rsid w:val="0029434F"/>
    <w:rsid w:val="00295A30"/>
    <w:rsid w:val="00295C5A"/>
    <w:rsid w:val="00296AFD"/>
    <w:rsid w:val="002A00A3"/>
    <w:rsid w:val="002A0301"/>
    <w:rsid w:val="002A1921"/>
    <w:rsid w:val="002A3002"/>
    <w:rsid w:val="002A4863"/>
    <w:rsid w:val="002A50B8"/>
    <w:rsid w:val="002A58F5"/>
    <w:rsid w:val="002A6925"/>
    <w:rsid w:val="002A6C1C"/>
    <w:rsid w:val="002A6F33"/>
    <w:rsid w:val="002B0594"/>
    <w:rsid w:val="002B0871"/>
    <w:rsid w:val="002B2D5C"/>
    <w:rsid w:val="002B3806"/>
    <w:rsid w:val="002B4A9A"/>
    <w:rsid w:val="002B4B85"/>
    <w:rsid w:val="002B5725"/>
    <w:rsid w:val="002B5F02"/>
    <w:rsid w:val="002B681F"/>
    <w:rsid w:val="002B7497"/>
    <w:rsid w:val="002C0803"/>
    <w:rsid w:val="002C09EC"/>
    <w:rsid w:val="002C2301"/>
    <w:rsid w:val="002C2763"/>
    <w:rsid w:val="002C2C05"/>
    <w:rsid w:val="002C4A46"/>
    <w:rsid w:val="002C61C2"/>
    <w:rsid w:val="002C633F"/>
    <w:rsid w:val="002D2EEC"/>
    <w:rsid w:val="002D48DE"/>
    <w:rsid w:val="002D6829"/>
    <w:rsid w:val="002E0EB6"/>
    <w:rsid w:val="002E1D26"/>
    <w:rsid w:val="002E217A"/>
    <w:rsid w:val="002E3C99"/>
    <w:rsid w:val="002E49D7"/>
    <w:rsid w:val="002E53E1"/>
    <w:rsid w:val="002E5F17"/>
    <w:rsid w:val="002E6582"/>
    <w:rsid w:val="002E6A40"/>
    <w:rsid w:val="002E6F5A"/>
    <w:rsid w:val="002F105C"/>
    <w:rsid w:val="002F3B20"/>
    <w:rsid w:val="00300603"/>
    <w:rsid w:val="003006D1"/>
    <w:rsid w:val="00301368"/>
    <w:rsid w:val="00302053"/>
    <w:rsid w:val="00302754"/>
    <w:rsid w:val="00304356"/>
    <w:rsid w:val="003060E1"/>
    <w:rsid w:val="003075AC"/>
    <w:rsid w:val="0031064A"/>
    <w:rsid w:val="00311E4F"/>
    <w:rsid w:val="00311F44"/>
    <w:rsid w:val="00312045"/>
    <w:rsid w:val="003159E4"/>
    <w:rsid w:val="00315B71"/>
    <w:rsid w:val="003164B8"/>
    <w:rsid w:val="00317380"/>
    <w:rsid w:val="00321349"/>
    <w:rsid w:val="003219C8"/>
    <w:rsid w:val="00321AAE"/>
    <w:rsid w:val="00321FD2"/>
    <w:rsid w:val="00322781"/>
    <w:rsid w:val="0032371A"/>
    <w:rsid w:val="0032471E"/>
    <w:rsid w:val="00325BCD"/>
    <w:rsid w:val="00326422"/>
    <w:rsid w:val="0032665E"/>
    <w:rsid w:val="00327474"/>
    <w:rsid w:val="00331DAD"/>
    <w:rsid w:val="00333B1E"/>
    <w:rsid w:val="00333D7A"/>
    <w:rsid w:val="0033544F"/>
    <w:rsid w:val="0033558E"/>
    <w:rsid w:val="00336E6E"/>
    <w:rsid w:val="00336F42"/>
    <w:rsid w:val="00341CDD"/>
    <w:rsid w:val="0034483C"/>
    <w:rsid w:val="00351162"/>
    <w:rsid w:val="00352003"/>
    <w:rsid w:val="003526C6"/>
    <w:rsid w:val="003527D1"/>
    <w:rsid w:val="0035421E"/>
    <w:rsid w:val="0035578C"/>
    <w:rsid w:val="003571FD"/>
    <w:rsid w:val="00357C50"/>
    <w:rsid w:val="00362421"/>
    <w:rsid w:val="003627CD"/>
    <w:rsid w:val="00364F49"/>
    <w:rsid w:val="00365129"/>
    <w:rsid w:val="003668EB"/>
    <w:rsid w:val="00366B28"/>
    <w:rsid w:val="003675BF"/>
    <w:rsid w:val="0037045B"/>
    <w:rsid w:val="00370631"/>
    <w:rsid w:val="00373F21"/>
    <w:rsid w:val="003749B3"/>
    <w:rsid w:val="00374A31"/>
    <w:rsid w:val="00377506"/>
    <w:rsid w:val="00377DA0"/>
    <w:rsid w:val="00377F8E"/>
    <w:rsid w:val="00381186"/>
    <w:rsid w:val="003818DE"/>
    <w:rsid w:val="003819D7"/>
    <w:rsid w:val="0038356E"/>
    <w:rsid w:val="003852A6"/>
    <w:rsid w:val="0038688A"/>
    <w:rsid w:val="00386D1B"/>
    <w:rsid w:val="00390285"/>
    <w:rsid w:val="003916B1"/>
    <w:rsid w:val="00391AA5"/>
    <w:rsid w:val="00391BF5"/>
    <w:rsid w:val="00391D8E"/>
    <w:rsid w:val="0039344B"/>
    <w:rsid w:val="00396308"/>
    <w:rsid w:val="00397426"/>
    <w:rsid w:val="00397A2A"/>
    <w:rsid w:val="00397A41"/>
    <w:rsid w:val="00397B3D"/>
    <w:rsid w:val="00397F04"/>
    <w:rsid w:val="003A0737"/>
    <w:rsid w:val="003A190E"/>
    <w:rsid w:val="003A20A3"/>
    <w:rsid w:val="003A3E5B"/>
    <w:rsid w:val="003A59EB"/>
    <w:rsid w:val="003A71D3"/>
    <w:rsid w:val="003B00B1"/>
    <w:rsid w:val="003B0B98"/>
    <w:rsid w:val="003B1742"/>
    <w:rsid w:val="003B3671"/>
    <w:rsid w:val="003B40FE"/>
    <w:rsid w:val="003B5C84"/>
    <w:rsid w:val="003C1145"/>
    <w:rsid w:val="003C5C7C"/>
    <w:rsid w:val="003C5DE6"/>
    <w:rsid w:val="003C69CB"/>
    <w:rsid w:val="003D1399"/>
    <w:rsid w:val="003D3B90"/>
    <w:rsid w:val="003D5D31"/>
    <w:rsid w:val="003D5F75"/>
    <w:rsid w:val="003E05BD"/>
    <w:rsid w:val="003E0610"/>
    <w:rsid w:val="003E191F"/>
    <w:rsid w:val="003E34B0"/>
    <w:rsid w:val="003E5E41"/>
    <w:rsid w:val="003E78B6"/>
    <w:rsid w:val="003F115D"/>
    <w:rsid w:val="003F1B0E"/>
    <w:rsid w:val="003F1EF9"/>
    <w:rsid w:val="003F3EE5"/>
    <w:rsid w:val="003F4019"/>
    <w:rsid w:val="003F6124"/>
    <w:rsid w:val="003F729A"/>
    <w:rsid w:val="00400DAD"/>
    <w:rsid w:val="00401A71"/>
    <w:rsid w:val="004028E9"/>
    <w:rsid w:val="00402FE0"/>
    <w:rsid w:val="0040315C"/>
    <w:rsid w:val="0040392C"/>
    <w:rsid w:val="00406B6C"/>
    <w:rsid w:val="00406F6F"/>
    <w:rsid w:val="00407751"/>
    <w:rsid w:val="00411077"/>
    <w:rsid w:val="00412F4F"/>
    <w:rsid w:val="004139D8"/>
    <w:rsid w:val="00414696"/>
    <w:rsid w:val="004147B2"/>
    <w:rsid w:val="00415912"/>
    <w:rsid w:val="004175C7"/>
    <w:rsid w:val="004227D5"/>
    <w:rsid w:val="0042288C"/>
    <w:rsid w:val="00426F35"/>
    <w:rsid w:val="0042793B"/>
    <w:rsid w:val="00431773"/>
    <w:rsid w:val="00431A45"/>
    <w:rsid w:val="00432374"/>
    <w:rsid w:val="004335B4"/>
    <w:rsid w:val="00434E12"/>
    <w:rsid w:val="00437007"/>
    <w:rsid w:val="00437415"/>
    <w:rsid w:val="0043775A"/>
    <w:rsid w:val="00437C3D"/>
    <w:rsid w:val="00440341"/>
    <w:rsid w:val="00440C63"/>
    <w:rsid w:val="00441BDE"/>
    <w:rsid w:val="00441D01"/>
    <w:rsid w:val="00442A1D"/>
    <w:rsid w:val="00443370"/>
    <w:rsid w:val="00443376"/>
    <w:rsid w:val="0044499C"/>
    <w:rsid w:val="00445FC2"/>
    <w:rsid w:val="004460D5"/>
    <w:rsid w:val="004469C6"/>
    <w:rsid w:val="0045180D"/>
    <w:rsid w:val="0045222C"/>
    <w:rsid w:val="004523F5"/>
    <w:rsid w:val="0045260E"/>
    <w:rsid w:val="00455403"/>
    <w:rsid w:val="00462FE2"/>
    <w:rsid w:val="00464739"/>
    <w:rsid w:val="004665B7"/>
    <w:rsid w:val="0047064A"/>
    <w:rsid w:val="0047191D"/>
    <w:rsid w:val="004722C0"/>
    <w:rsid w:val="00474858"/>
    <w:rsid w:val="004750E0"/>
    <w:rsid w:val="0047656F"/>
    <w:rsid w:val="004765A6"/>
    <w:rsid w:val="00476CB6"/>
    <w:rsid w:val="00477D0B"/>
    <w:rsid w:val="00480969"/>
    <w:rsid w:val="00480FE7"/>
    <w:rsid w:val="00482115"/>
    <w:rsid w:val="00482F11"/>
    <w:rsid w:val="00484717"/>
    <w:rsid w:val="00484B1F"/>
    <w:rsid w:val="0048530A"/>
    <w:rsid w:val="0048546A"/>
    <w:rsid w:val="004855EF"/>
    <w:rsid w:val="004873F4"/>
    <w:rsid w:val="00491261"/>
    <w:rsid w:val="00491831"/>
    <w:rsid w:val="00492F07"/>
    <w:rsid w:val="00494B2F"/>
    <w:rsid w:val="004972E3"/>
    <w:rsid w:val="004A0268"/>
    <w:rsid w:val="004A1731"/>
    <w:rsid w:val="004A324F"/>
    <w:rsid w:val="004A397B"/>
    <w:rsid w:val="004A3C4F"/>
    <w:rsid w:val="004A494E"/>
    <w:rsid w:val="004A4AE5"/>
    <w:rsid w:val="004A4B8C"/>
    <w:rsid w:val="004A4BF9"/>
    <w:rsid w:val="004A6E84"/>
    <w:rsid w:val="004A7BD1"/>
    <w:rsid w:val="004B0A23"/>
    <w:rsid w:val="004B146D"/>
    <w:rsid w:val="004B2B7B"/>
    <w:rsid w:val="004B2D13"/>
    <w:rsid w:val="004B33AC"/>
    <w:rsid w:val="004B4A9F"/>
    <w:rsid w:val="004B5B71"/>
    <w:rsid w:val="004B6810"/>
    <w:rsid w:val="004C0663"/>
    <w:rsid w:val="004C09F7"/>
    <w:rsid w:val="004C284D"/>
    <w:rsid w:val="004C33FF"/>
    <w:rsid w:val="004C3AA3"/>
    <w:rsid w:val="004C4E3C"/>
    <w:rsid w:val="004C5744"/>
    <w:rsid w:val="004C5FB2"/>
    <w:rsid w:val="004C7566"/>
    <w:rsid w:val="004C7656"/>
    <w:rsid w:val="004D0CA1"/>
    <w:rsid w:val="004D36FD"/>
    <w:rsid w:val="004D483E"/>
    <w:rsid w:val="004D5658"/>
    <w:rsid w:val="004E04A2"/>
    <w:rsid w:val="004E0821"/>
    <w:rsid w:val="004E0EA6"/>
    <w:rsid w:val="004E1163"/>
    <w:rsid w:val="004E334E"/>
    <w:rsid w:val="004E3C9A"/>
    <w:rsid w:val="004E4095"/>
    <w:rsid w:val="004F0318"/>
    <w:rsid w:val="004F178F"/>
    <w:rsid w:val="004F3445"/>
    <w:rsid w:val="004F399B"/>
    <w:rsid w:val="004F5915"/>
    <w:rsid w:val="004F5D11"/>
    <w:rsid w:val="004F66AB"/>
    <w:rsid w:val="004F6899"/>
    <w:rsid w:val="004F7267"/>
    <w:rsid w:val="004F76B9"/>
    <w:rsid w:val="005000D7"/>
    <w:rsid w:val="00500FB7"/>
    <w:rsid w:val="00501BF1"/>
    <w:rsid w:val="00501C03"/>
    <w:rsid w:val="00501C77"/>
    <w:rsid w:val="00503B35"/>
    <w:rsid w:val="00504BDB"/>
    <w:rsid w:val="00504D11"/>
    <w:rsid w:val="00505526"/>
    <w:rsid w:val="00507F93"/>
    <w:rsid w:val="005105BB"/>
    <w:rsid w:val="00510FD7"/>
    <w:rsid w:val="005124A8"/>
    <w:rsid w:val="00513226"/>
    <w:rsid w:val="00517AA1"/>
    <w:rsid w:val="00521B17"/>
    <w:rsid w:val="00521B6B"/>
    <w:rsid w:val="00522D81"/>
    <w:rsid w:val="00522E98"/>
    <w:rsid w:val="00523356"/>
    <w:rsid w:val="005310B7"/>
    <w:rsid w:val="00533639"/>
    <w:rsid w:val="0053471B"/>
    <w:rsid w:val="0053482B"/>
    <w:rsid w:val="005361D5"/>
    <w:rsid w:val="005405F4"/>
    <w:rsid w:val="0054060A"/>
    <w:rsid w:val="00540CC8"/>
    <w:rsid w:val="00541A9E"/>
    <w:rsid w:val="00541AD8"/>
    <w:rsid w:val="00544196"/>
    <w:rsid w:val="0054444A"/>
    <w:rsid w:val="00545156"/>
    <w:rsid w:val="00545AAE"/>
    <w:rsid w:val="00545DA2"/>
    <w:rsid w:val="00547CB2"/>
    <w:rsid w:val="00550463"/>
    <w:rsid w:val="005519CB"/>
    <w:rsid w:val="005530B3"/>
    <w:rsid w:val="00553770"/>
    <w:rsid w:val="00553E94"/>
    <w:rsid w:val="00554874"/>
    <w:rsid w:val="00557133"/>
    <w:rsid w:val="00557858"/>
    <w:rsid w:val="00560FB5"/>
    <w:rsid w:val="0056243D"/>
    <w:rsid w:val="00562884"/>
    <w:rsid w:val="00562CF0"/>
    <w:rsid w:val="00563A9D"/>
    <w:rsid w:val="00564438"/>
    <w:rsid w:val="005652FB"/>
    <w:rsid w:val="00571D1F"/>
    <w:rsid w:val="005720B3"/>
    <w:rsid w:val="005727D6"/>
    <w:rsid w:val="005732C0"/>
    <w:rsid w:val="00573FEF"/>
    <w:rsid w:val="00583627"/>
    <w:rsid w:val="00584E3A"/>
    <w:rsid w:val="00586B31"/>
    <w:rsid w:val="00587097"/>
    <w:rsid w:val="005900D2"/>
    <w:rsid w:val="00592429"/>
    <w:rsid w:val="00594D1E"/>
    <w:rsid w:val="005956A4"/>
    <w:rsid w:val="00597266"/>
    <w:rsid w:val="005973C7"/>
    <w:rsid w:val="00597CB9"/>
    <w:rsid w:val="005A01BA"/>
    <w:rsid w:val="005A2A2D"/>
    <w:rsid w:val="005A45E5"/>
    <w:rsid w:val="005A6472"/>
    <w:rsid w:val="005A6BCA"/>
    <w:rsid w:val="005A78B1"/>
    <w:rsid w:val="005A7B3F"/>
    <w:rsid w:val="005B0151"/>
    <w:rsid w:val="005B1F7E"/>
    <w:rsid w:val="005B2696"/>
    <w:rsid w:val="005B38B1"/>
    <w:rsid w:val="005B517E"/>
    <w:rsid w:val="005B53C4"/>
    <w:rsid w:val="005C0776"/>
    <w:rsid w:val="005C0D31"/>
    <w:rsid w:val="005C0E11"/>
    <w:rsid w:val="005C1704"/>
    <w:rsid w:val="005C1D91"/>
    <w:rsid w:val="005C1EF4"/>
    <w:rsid w:val="005C31E7"/>
    <w:rsid w:val="005C7F92"/>
    <w:rsid w:val="005C7FC7"/>
    <w:rsid w:val="005D236B"/>
    <w:rsid w:val="005D337C"/>
    <w:rsid w:val="005D385C"/>
    <w:rsid w:val="005D410C"/>
    <w:rsid w:val="005D6352"/>
    <w:rsid w:val="005E06A1"/>
    <w:rsid w:val="005E1F38"/>
    <w:rsid w:val="005E2500"/>
    <w:rsid w:val="005E3948"/>
    <w:rsid w:val="005E4180"/>
    <w:rsid w:val="005E5355"/>
    <w:rsid w:val="005E568B"/>
    <w:rsid w:val="005F07C4"/>
    <w:rsid w:val="005F1694"/>
    <w:rsid w:val="005F17AA"/>
    <w:rsid w:val="005F2753"/>
    <w:rsid w:val="005F3331"/>
    <w:rsid w:val="005F40FC"/>
    <w:rsid w:val="005F48AD"/>
    <w:rsid w:val="005F509D"/>
    <w:rsid w:val="005F5B38"/>
    <w:rsid w:val="005F6F52"/>
    <w:rsid w:val="005F7091"/>
    <w:rsid w:val="00600FD5"/>
    <w:rsid w:val="00601B05"/>
    <w:rsid w:val="006037B7"/>
    <w:rsid w:val="00604409"/>
    <w:rsid w:val="00604B62"/>
    <w:rsid w:val="00604C26"/>
    <w:rsid w:val="00605464"/>
    <w:rsid w:val="0060669B"/>
    <w:rsid w:val="0060693B"/>
    <w:rsid w:val="0061142F"/>
    <w:rsid w:val="006124EF"/>
    <w:rsid w:val="00612C97"/>
    <w:rsid w:val="00613257"/>
    <w:rsid w:val="006140A9"/>
    <w:rsid w:val="00614830"/>
    <w:rsid w:val="00616758"/>
    <w:rsid w:val="006178D2"/>
    <w:rsid w:val="00620C59"/>
    <w:rsid w:val="006213BC"/>
    <w:rsid w:val="00622843"/>
    <w:rsid w:val="00622CF5"/>
    <w:rsid w:val="00626393"/>
    <w:rsid w:val="00627107"/>
    <w:rsid w:val="006272B3"/>
    <w:rsid w:val="00633EC7"/>
    <w:rsid w:val="00634226"/>
    <w:rsid w:val="00641CEB"/>
    <w:rsid w:val="00641E37"/>
    <w:rsid w:val="00641FC9"/>
    <w:rsid w:val="00642458"/>
    <w:rsid w:val="0064263F"/>
    <w:rsid w:val="0064303E"/>
    <w:rsid w:val="006456AF"/>
    <w:rsid w:val="0064691B"/>
    <w:rsid w:val="00646D53"/>
    <w:rsid w:val="00646F65"/>
    <w:rsid w:val="0065023A"/>
    <w:rsid w:val="006511D7"/>
    <w:rsid w:val="00651EDA"/>
    <w:rsid w:val="0065369A"/>
    <w:rsid w:val="0065498F"/>
    <w:rsid w:val="00654FF0"/>
    <w:rsid w:val="00655E81"/>
    <w:rsid w:val="00660861"/>
    <w:rsid w:val="00661ACC"/>
    <w:rsid w:val="00661B1A"/>
    <w:rsid w:val="00664A36"/>
    <w:rsid w:val="006676FC"/>
    <w:rsid w:val="00671CC2"/>
    <w:rsid w:val="006723A5"/>
    <w:rsid w:val="00672A21"/>
    <w:rsid w:val="006757B9"/>
    <w:rsid w:val="00675B62"/>
    <w:rsid w:val="00680120"/>
    <w:rsid w:val="006801EE"/>
    <w:rsid w:val="006815F6"/>
    <w:rsid w:val="00682BF8"/>
    <w:rsid w:val="00683A19"/>
    <w:rsid w:val="00684265"/>
    <w:rsid w:val="0068576E"/>
    <w:rsid w:val="006861F7"/>
    <w:rsid w:val="00686B58"/>
    <w:rsid w:val="00687B42"/>
    <w:rsid w:val="00690175"/>
    <w:rsid w:val="0069044E"/>
    <w:rsid w:val="00690575"/>
    <w:rsid w:val="006909B3"/>
    <w:rsid w:val="006911AA"/>
    <w:rsid w:val="006926B1"/>
    <w:rsid w:val="00692C30"/>
    <w:rsid w:val="00692D6A"/>
    <w:rsid w:val="00693067"/>
    <w:rsid w:val="0069434C"/>
    <w:rsid w:val="00694E8D"/>
    <w:rsid w:val="0069559A"/>
    <w:rsid w:val="006A11C3"/>
    <w:rsid w:val="006A11E9"/>
    <w:rsid w:val="006A34FC"/>
    <w:rsid w:val="006A393C"/>
    <w:rsid w:val="006B1995"/>
    <w:rsid w:val="006B2449"/>
    <w:rsid w:val="006B496A"/>
    <w:rsid w:val="006B5E4C"/>
    <w:rsid w:val="006B62A6"/>
    <w:rsid w:val="006C08D0"/>
    <w:rsid w:val="006C2D3B"/>
    <w:rsid w:val="006C308F"/>
    <w:rsid w:val="006C4002"/>
    <w:rsid w:val="006C552A"/>
    <w:rsid w:val="006D154A"/>
    <w:rsid w:val="006D179A"/>
    <w:rsid w:val="006D2933"/>
    <w:rsid w:val="006D7F5A"/>
    <w:rsid w:val="006E0367"/>
    <w:rsid w:val="006E0DCF"/>
    <w:rsid w:val="006E2923"/>
    <w:rsid w:val="006E4DA7"/>
    <w:rsid w:val="006E7506"/>
    <w:rsid w:val="006E7C06"/>
    <w:rsid w:val="006F37C1"/>
    <w:rsid w:val="006F38A3"/>
    <w:rsid w:val="006F3E8A"/>
    <w:rsid w:val="006F4797"/>
    <w:rsid w:val="006F62E5"/>
    <w:rsid w:val="006F765C"/>
    <w:rsid w:val="006F7941"/>
    <w:rsid w:val="006F7C94"/>
    <w:rsid w:val="007047CE"/>
    <w:rsid w:val="00704A51"/>
    <w:rsid w:val="00705455"/>
    <w:rsid w:val="00705B10"/>
    <w:rsid w:val="00705C37"/>
    <w:rsid w:val="00706438"/>
    <w:rsid w:val="00706A1C"/>
    <w:rsid w:val="0071051D"/>
    <w:rsid w:val="007106EF"/>
    <w:rsid w:val="007110EA"/>
    <w:rsid w:val="0071150D"/>
    <w:rsid w:val="00712919"/>
    <w:rsid w:val="00714137"/>
    <w:rsid w:val="00724D1B"/>
    <w:rsid w:val="00726E46"/>
    <w:rsid w:val="00726FE3"/>
    <w:rsid w:val="00727C70"/>
    <w:rsid w:val="00727E45"/>
    <w:rsid w:val="0073123B"/>
    <w:rsid w:val="00733071"/>
    <w:rsid w:val="00733136"/>
    <w:rsid w:val="00735E72"/>
    <w:rsid w:val="0073747B"/>
    <w:rsid w:val="00740AB1"/>
    <w:rsid w:val="00742AE2"/>
    <w:rsid w:val="00742C7F"/>
    <w:rsid w:val="0074302D"/>
    <w:rsid w:val="00743F47"/>
    <w:rsid w:val="00744671"/>
    <w:rsid w:val="00744EC8"/>
    <w:rsid w:val="00745070"/>
    <w:rsid w:val="00745528"/>
    <w:rsid w:val="0074685B"/>
    <w:rsid w:val="00747A48"/>
    <w:rsid w:val="00750AC7"/>
    <w:rsid w:val="00751063"/>
    <w:rsid w:val="0075131B"/>
    <w:rsid w:val="00752436"/>
    <w:rsid w:val="0075268E"/>
    <w:rsid w:val="007535C2"/>
    <w:rsid w:val="00755D36"/>
    <w:rsid w:val="00755FAF"/>
    <w:rsid w:val="00757CC1"/>
    <w:rsid w:val="00762410"/>
    <w:rsid w:val="00762C64"/>
    <w:rsid w:val="00762E71"/>
    <w:rsid w:val="00763EE2"/>
    <w:rsid w:val="0076538F"/>
    <w:rsid w:val="00765570"/>
    <w:rsid w:val="007666FD"/>
    <w:rsid w:val="00766802"/>
    <w:rsid w:val="00770160"/>
    <w:rsid w:val="0077068D"/>
    <w:rsid w:val="007721D5"/>
    <w:rsid w:val="007729FF"/>
    <w:rsid w:val="0077379C"/>
    <w:rsid w:val="007814A1"/>
    <w:rsid w:val="007815E1"/>
    <w:rsid w:val="0078176E"/>
    <w:rsid w:val="0078205A"/>
    <w:rsid w:val="00782FC4"/>
    <w:rsid w:val="007837B8"/>
    <w:rsid w:val="00783DC1"/>
    <w:rsid w:val="007843C6"/>
    <w:rsid w:val="00784402"/>
    <w:rsid w:val="007852E4"/>
    <w:rsid w:val="00785925"/>
    <w:rsid w:val="00785A7F"/>
    <w:rsid w:val="0078647B"/>
    <w:rsid w:val="00787834"/>
    <w:rsid w:val="00791DC1"/>
    <w:rsid w:val="00792BEF"/>
    <w:rsid w:val="00796682"/>
    <w:rsid w:val="007968A1"/>
    <w:rsid w:val="00796BAB"/>
    <w:rsid w:val="0079706A"/>
    <w:rsid w:val="007970A0"/>
    <w:rsid w:val="00797EC8"/>
    <w:rsid w:val="007A01CD"/>
    <w:rsid w:val="007A0875"/>
    <w:rsid w:val="007A0B1D"/>
    <w:rsid w:val="007A2BBF"/>
    <w:rsid w:val="007A2F67"/>
    <w:rsid w:val="007A5EC8"/>
    <w:rsid w:val="007A6C85"/>
    <w:rsid w:val="007A6DA2"/>
    <w:rsid w:val="007A7FCD"/>
    <w:rsid w:val="007B13C7"/>
    <w:rsid w:val="007B41E1"/>
    <w:rsid w:val="007B497B"/>
    <w:rsid w:val="007B5780"/>
    <w:rsid w:val="007B6156"/>
    <w:rsid w:val="007B69BE"/>
    <w:rsid w:val="007B7A99"/>
    <w:rsid w:val="007C14C4"/>
    <w:rsid w:val="007C3C09"/>
    <w:rsid w:val="007C3F0E"/>
    <w:rsid w:val="007C5485"/>
    <w:rsid w:val="007C6146"/>
    <w:rsid w:val="007C758B"/>
    <w:rsid w:val="007D11E8"/>
    <w:rsid w:val="007D1D02"/>
    <w:rsid w:val="007D3226"/>
    <w:rsid w:val="007D3F85"/>
    <w:rsid w:val="007D5178"/>
    <w:rsid w:val="007D57E0"/>
    <w:rsid w:val="007D5ED2"/>
    <w:rsid w:val="007D63B6"/>
    <w:rsid w:val="007D7619"/>
    <w:rsid w:val="007D7F66"/>
    <w:rsid w:val="007E080B"/>
    <w:rsid w:val="007E2507"/>
    <w:rsid w:val="007E31CD"/>
    <w:rsid w:val="007E346C"/>
    <w:rsid w:val="007E6862"/>
    <w:rsid w:val="007F081E"/>
    <w:rsid w:val="007F4CE8"/>
    <w:rsid w:val="007F50C1"/>
    <w:rsid w:val="007F61C3"/>
    <w:rsid w:val="008002EE"/>
    <w:rsid w:val="00802848"/>
    <w:rsid w:val="008039B4"/>
    <w:rsid w:val="00803EC8"/>
    <w:rsid w:val="008052A1"/>
    <w:rsid w:val="00807935"/>
    <w:rsid w:val="00807DFA"/>
    <w:rsid w:val="00810ECC"/>
    <w:rsid w:val="00811319"/>
    <w:rsid w:val="008115CB"/>
    <w:rsid w:val="008118B4"/>
    <w:rsid w:val="00812126"/>
    <w:rsid w:val="0081384A"/>
    <w:rsid w:val="008158B7"/>
    <w:rsid w:val="0081688C"/>
    <w:rsid w:val="00817F1A"/>
    <w:rsid w:val="00820284"/>
    <w:rsid w:val="0082141A"/>
    <w:rsid w:val="008214E7"/>
    <w:rsid w:val="008214E9"/>
    <w:rsid w:val="00821E92"/>
    <w:rsid w:val="00822CA3"/>
    <w:rsid w:val="008232BC"/>
    <w:rsid w:val="00824C81"/>
    <w:rsid w:val="00825183"/>
    <w:rsid w:val="008251B2"/>
    <w:rsid w:val="008254FA"/>
    <w:rsid w:val="008301C2"/>
    <w:rsid w:val="008308E1"/>
    <w:rsid w:val="00831EB5"/>
    <w:rsid w:val="008343D4"/>
    <w:rsid w:val="008347A7"/>
    <w:rsid w:val="0083566D"/>
    <w:rsid w:val="00840126"/>
    <w:rsid w:val="008403C0"/>
    <w:rsid w:val="00842638"/>
    <w:rsid w:val="00842AEE"/>
    <w:rsid w:val="00842E67"/>
    <w:rsid w:val="00844337"/>
    <w:rsid w:val="00844924"/>
    <w:rsid w:val="00844C87"/>
    <w:rsid w:val="00845884"/>
    <w:rsid w:val="00846816"/>
    <w:rsid w:val="0084789B"/>
    <w:rsid w:val="0085051E"/>
    <w:rsid w:val="00850BD5"/>
    <w:rsid w:val="00850DE9"/>
    <w:rsid w:val="0085179C"/>
    <w:rsid w:val="00851E1A"/>
    <w:rsid w:val="00852384"/>
    <w:rsid w:val="00854F75"/>
    <w:rsid w:val="00856123"/>
    <w:rsid w:val="00856877"/>
    <w:rsid w:val="00856BB2"/>
    <w:rsid w:val="00857585"/>
    <w:rsid w:val="008617FF"/>
    <w:rsid w:val="00861B67"/>
    <w:rsid w:val="00862344"/>
    <w:rsid w:val="008629B2"/>
    <w:rsid w:val="00863900"/>
    <w:rsid w:val="0086478E"/>
    <w:rsid w:val="00865D11"/>
    <w:rsid w:val="00865F64"/>
    <w:rsid w:val="008665CA"/>
    <w:rsid w:val="00866A41"/>
    <w:rsid w:val="00866B75"/>
    <w:rsid w:val="008678E4"/>
    <w:rsid w:val="00870095"/>
    <w:rsid w:val="00872CCB"/>
    <w:rsid w:val="0087493E"/>
    <w:rsid w:val="008757F7"/>
    <w:rsid w:val="008764A4"/>
    <w:rsid w:val="00876699"/>
    <w:rsid w:val="00876CD5"/>
    <w:rsid w:val="00880507"/>
    <w:rsid w:val="008811D9"/>
    <w:rsid w:val="0088134C"/>
    <w:rsid w:val="00884C79"/>
    <w:rsid w:val="00885762"/>
    <w:rsid w:val="00885EA7"/>
    <w:rsid w:val="00890D71"/>
    <w:rsid w:val="00891C9C"/>
    <w:rsid w:val="00891E5E"/>
    <w:rsid w:val="008925F9"/>
    <w:rsid w:val="00892F92"/>
    <w:rsid w:val="008933B4"/>
    <w:rsid w:val="00894BEB"/>
    <w:rsid w:val="00894C9E"/>
    <w:rsid w:val="008964F1"/>
    <w:rsid w:val="008A16C4"/>
    <w:rsid w:val="008A1F38"/>
    <w:rsid w:val="008A415E"/>
    <w:rsid w:val="008A4384"/>
    <w:rsid w:val="008A4553"/>
    <w:rsid w:val="008A4B5A"/>
    <w:rsid w:val="008A4DBF"/>
    <w:rsid w:val="008A5335"/>
    <w:rsid w:val="008A5AD1"/>
    <w:rsid w:val="008A6526"/>
    <w:rsid w:val="008A7C6B"/>
    <w:rsid w:val="008B02F8"/>
    <w:rsid w:val="008B06CD"/>
    <w:rsid w:val="008B130D"/>
    <w:rsid w:val="008B1D21"/>
    <w:rsid w:val="008B1E72"/>
    <w:rsid w:val="008B2DE3"/>
    <w:rsid w:val="008B3132"/>
    <w:rsid w:val="008B424F"/>
    <w:rsid w:val="008B4D84"/>
    <w:rsid w:val="008B547F"/>
    <w:rsid w:val="008B6FD5"/>
    <w:rsid w:val="008B7057"/>
    <w:rsid w:val="008C139E"/>
    <w:rsid w:val="008C2810"/>
    <w:rsid w:val="008C484A"/>
    <w:rsid w:val="008C5264"/>
    <w:rsid w:val="008C575C"/>
    <w:rsid w:val="008C57F7"/>
    <w:rsid w:val="008C63B6"/>
    <w:rsid w:val="008C750A"/>
    <w:rsid w:val="008D0225"/>
    <w:rsid w:val="008D0C88"/>
    <w:rsid w:val="008D0F13"/>
    <w:rsid w:val="008D23D1"/>
    <w:rsid w:val="008D30AC"/>
    <w:rsid w:val="008D3981"/>
    <w:rsid w:val="008D56FE"/>
    <w:rsid w:val="008D5E87"/>
    <w:rsid w:val="008D6EA9"/>
    <w:rsid w:val="008E1B88"/>
    <w:rsid w:val="008E2F93"/>
    <w:rsid w:val="008E4202"/>
    <w:rsid w:val="008E4FD0"/>
    <w:rsid w:val="008E752A"/>
    <w:rsid w:val="008F09E8"/>
    <w:rsid w:val="008F293D"/>
    <w:rsid w:val="008F2F9A"/>
    <w:rsid w:val="008F315F"/>
    <w:rsid w:val="008F3CB2"/>
    <w:rsid w:val="008F3CCD"/>
    <w:rsid w:val="008F4BF0"/>
    <w:rsid w:val="008F521C"/>
    <w:rsid w:val="00902935"/>
    <w:rsid w:val="00904CBE"/>
    <w:rsid w:val="00904E9A"/>
    <w:rsid w:val="00905372"/>
    <w:rsid w:val="00905C7E"/>
    <w:rsid w:val="009071F6"/>
    <w:rsid w:val="00910782"/>
    <w:rsid w:val="0091289A"/>
    <w:rsid w:val="009129E7"/>
    <w:rsid w:val="00912D50"/>
    <w:rsid w:val="00912EC9"/>
    <w:rsid w:val="00913287"/>
    <w:rsid w:val="0091390B"/>
    <w:rsid w:val="00914556"/>
    <w:rsid w:val="0091520A"/>
    <w:rsid w:val="0091666E"/>
    <w:rsid w:val="009172DA"/>
    <w:rsid w:val="0092039C"/>
    <w:rsid w:val="00920710"/>
    <w:rsid w:val="00920E81"/>
    <w:rsid w:val="0092246E"/>
    <w:rsid w:val="00926E3A"/>
    <w:rsid w:val="009316CC"/>
    <w:rsid w:val="00931B41"/>
    <w:rsid w:val="00933DC1"/>
    <w:rsid w:val="00934C4F"/>
    <w:rsid w:val="00935B0D"/>
    <w:rsid w:val="00937D20"/>
    <w:rsid w:val="00941644"/>
    <w:rsid w:val="00942181"/>
    <w:rsid w:val="009421FD"/>
    <w:rsid w:val="00944404"/>
    <w:rsid w:val="00944704"/>
    <w:rsid w:val="00944C39"/>
    <w:rsid w:val="00946021"/>
    <w:rsid w:val="00946FDE"/>
    <w:rsid w:val="00951E03"/>
    <w:rsid w:val="009522A7"/>
    <w:rsid w:val="009537A1"/>
    <w:rsid w:val="00954309"/>
    <w:rsid w:val="0095513D"/>
    <w:rsid w:val="00955724"/>
    <w:rsid w:val="00955DBD"/>
    <w:rsid w:val="00956B44"/>
    <w:rsid w:val="0095753A"/>
    <w:rsid w:val="009579BE"/>
    <w:rsid w:val="00962693"/>
    <w:rsid w:val="009669F1"/>
    <w:rsid w:val="00967EAC"/>
    <w:rsid w:val="00970DE3"/>
    <w:rsid w:val="00972BD0"/>
    <w:rsid w:val="00973FC8"/>
    <w:rsid w:val="00974769"/>
    <w:rsid w:val="00975076"/>
    <w:rsid w:val="0097683F"/>
    <w:rsid w:val="0097684F"/>
    <w:rsid w:val="00976E08"/>
    <w:rsid w:val="00977680"/>
    <w:rsid w:val="00981FF2"/>
    <w:rsid w:val="00984067"/>
    <w:rsid w:val="009860B8"/>
    <w:rsid w:val="00986BD1"/>
    <w:rsid w:val="00990B37"/>
    <w:rsid w:val="00990DD1"/>
    <w:rsid w:val="009915BC"/>
    <w:rsid w:val="009966FB"/>
    <w:rsid w:val="009970E6"/>
    <w:rsid w:val="009977D8"/>
    <w:rsid w:val="009A0884"/>
    <w:rsid w:val="009A0D5B"/>
    <w:rsid w:val="009A1181"/>
    <w:rsid w:val="009A1CCE"/>
    <w:rsid w:val="009A1CE3"/>
    <w:rsid w:val="009A2F01"/>
    <w:rsid w:val="009A381F"/>
    <w:rsid w:val="009A571D"/>
    <w:rsid w:val="009A7255"/>
    <w:rsid w:val="009A7437"/>
    <w:rsid w:val="009B0098"/>
    <w:rsid w:val="009B0B6F"/>
    <w:rsid w:val="009B1428"/>
    <w:rsid w:val="009B449A"/>
    <w:rsid w:val="009B4FD3"/>
    <w:rsid w:val="009B5C73"/>
    <w:rsid w:val="009B71C7"/>
    <w:rsid w:val="009C0807"/>
    <w:rsid w:val="009C132B"/>
    <w:rsid w:val="009C22A4"/>
    <w:rsid w:val="009C30EC"/>
    <w:rsid w:val="009D07A8"/>
    <w:rsid w:val="009D0F3C"/>
    <w:rsid w:val="009D1D80"/>
    <w:rsid w:val="009D54FE"/>
    <w:rsid w:val="009D6AC1"/>
    <w:rsid w:val="009D6BB0"/>
    <w:rsid w:val="009D7302"/>
    <w:rsid w:val="009E2554"/>
    <w:rsid w:val="009E2814"/>
    <w:rsid w:val="009E48FD"/>
    <w:rsid w:val="009E4991"/>
    <w:rsid w:val="009E5CEB"/>
    <w:rsid w:val="009E6210"/>
    <w:rsid w:val="009E63DC"/>
    <w:rsid w:val="009E7C28"/>
    <w:rsid w:val="009F405B"/>
    <w:rsid w:val="009F470A"/>
    <w:rsid w:val="009F62A6"/>
    <w:rsid w:val="00A0204A"/>
    <w:rsid w:val="00A03F9B"/>
    <w:rsid w:val="00A04DBA"/>
    <w:rsid w:val="00A04DCC"/>
    <w:rsid w:val="00A05002"/>
    <w:rsid w:val="00A06022"/>
    <w:rsid w:val="00A062FC"/>
    <w:rsid w:val="00A10A98"/>
    <w:rsid w:val="00A1161E"/>
    <w:rsid w:val="00A13FA2"/>
    <w:rsid w:val="00A14C0B"/>
    <w:rsid w:val="00A15C39"/>
    <w:rsid w:val="00A21EA3"/>
    <w:rsid w:val="00A220D2"/>
    <w:rsid w:val="00A2233E"/>
    <w:rsid w:val="00A22963"/>
    <w:rsid w:val="00A22979"/>
    <w:rsid w:val="00A23628"/>
    <w:rsid w:val="00A24B04"/>
    <w:rsid w:val="00A261EE"/>
    <w:rsid w:val="00A27008"/>
    <w:rsid w:val="00A33416"/>
    <w:rsid w:val="00A33467"/>
    <w:rsid w:val="00A3471B"/>
    <w:rsid w:val="00A34884"/>
    <w:rsid w:val="00A4040B"/>
    <w:rsid w:val="00A40C94"/>
    <w:rsid w:val="00A412DE"/>
    <w:rsid w:val="00A41CFD"/>
    <w:rsid w:val="00A440BF"/>
    <w:rsid w:val="00A442E5"/>
    <w:rsid w:val="00A47EFE"/>
    <w:rsid w:val="00A50EF8"/>
    <w:rsid w:val="00A52DF5"/>
    <w:rsid w:val="00A52FE1"/>
    <w:rsid w:val="00A53F47"/>
    <w:rsid w:val="00A542FA"/>
    <w:rsid w:val="00A54A43"/>
    <w:rsid w:val="00A579CD"/>
    <w:rsid w:val="00A579DD"/>
    <w:rsid w:val="00A61039"/>
    <w:rsid w:val="00A615EF"/>
    <w:rsid w:val="00A61B3F"/>
    <w:rsid w:val="00A62A29"/>
    <w:rsid w:val="00A63C41"/>
    <w:rsid w:val="00A63DEE"/>
    <w:rsid w:val="00A64085"/>
    <w:rsid w:val="00A65766"/>
    <w:rsid w:val="00A6611B"/>
    <w:rsid w:val="00A6616F"/>
    <w:rsid w:val="00A66AFC"/>
    <w:rsid w:val="00A66EBD"/>
    <w:rsid w:val="00A67215"/>
    <w:rsid w:val="00A70B0A"/>
    <w:rsid w:val="00A71A97"/>
    <w:rsid w:val="00A73F77"/>
    <w:rsid w:val="00A74E8E"/>
    <w:rsid w:val="00A7591C"/>
    <w:rsid w:val="00A75BD4"/>
    <w:rsid w:val="00A75F53"/>
    <w:rsid w:val="00A76FD9"/>
    <w:rsid w:val="00A771C0"/>
    <w:rsid w:val="00A801D1"/>
    <w:rsid w:val="00A80303"/>
    <w:rsid w:val="00A81FE8"/>
    <w:rsid w:val="00A83738"/>
    <w:rsid w:val="00A84118"/>
    <w:rsid w:val="00A84D1F"/>
    <w:rsid w:val="00A87055"/>
    <w:rsid w:val="00A906A3"/>
    <w:rsid w:val="00A912CD"/>
    <w:rsid w:val="00A927AC"/>
    <w:rsid w:val="00A932E8"/>
    <w:rsid w:val="00A9494F"/>
    <w:rsid w:val="00A96DB0"/>
    <w:rsid w:val="00AA0F44"/>
    <w:rsid w:val="00AA170F"/>
    <w:rsid w:val="00AA1C43"/>
    <w:rsid w:val="00AA2414"/>
    <w:rsid w:val="00AA457E"/>
    <w:rsid w:val="00AA4B2B"/>
    <w:rsid w:val="00AA4D4F"/>
    <w:rsid w:val="00AA7F3E"/>
    <w:rsid w:val="00AB0991"/>
    <w:rsid w:val="00AB09D7"/>
    <w:rsid w:val="00AB3823"/>
    <w:rsid w:val="00AB3CA5"/>
    <w:rsid w:val="00AB486A"/>
    <w:rsid w:val="00AB48AC"/>
    <w:rsid w:val="00AB4AEA"/>
    <w:rsid w:val="00AB5A07"/>
    <w:rsid w:val="00AB5EFB"/>
    <w:rsid w:val="00AB65E6"/>
    <w:rsid w:val="00AC02F7"/>
    <w:rsid w:val="00AC0942"/>
    <w:rsid w:val="00AC1188"/>
    <w:rsid w:val="00AC2F2A"/>
    <w:rsid w:val="00AC4D84"/>
    <w:rsid w:val="00AC5C4E"/>
    <w:rsid w:val="00AC7BB0"/>
    <w:rsid w:val="00AD04A8"/>
    <w:rsid w:val="00AD070E"/>
    <w:rsid w:val="00AD107A"/>
    <w:rsid w:val="00AD12A2"/>
    <w:rsid w:val="00AD4438"/>
    <w:rsid w:val="00AD4ECC"/>
    <w:rsid w:val="00AD56C4"/>
    <w:rsid w:val="00AD617D"/>
    <w:rsid w:val="00AD71BE"/>
    <w:rsid w:val="00AD75C0"/>
    <w:rsid w:val="00AE0CEC"/>
    <w:rsid w:val="00AE3E60"/>
    <w:rsid w:val="00AE4ACC"/>
    <w:rsid w:val="00AE4CA8"/>
    <w:rsid w:val="00AE51C2"/>
    <w:rsid w:val="00AE5429"/>
    <w:rsid w:val="00AE6EB7"/>
    <w:rsid w:val="00AF3DAC"/>
    <w:rsid w:val="00AF5560"/>
    <w:rsid w:val="00AF67F5"/>
    <w:rsid w:val="00AF6D2D"/>
    <w:rsid w:val="00AF7196"/>
    <w:rsid w:val="00B007EC"/>
    <w:rsid w:val="00B00C55"/>
    <w:rsid w:val="00B02B4B"/>
    <w:rsid w:val="00B05DA1"/>
    <w:rsid w:val="00B06FA3"/>
    <w:rsid w:val="00B103CB"/>
    <w:rsid w:val="00B105C7"/>
    <w:rsid w:val="00B14820"/>
    <w:rsid w:val="00B21694"/>
    <w:rsid w:val="00B23D92"/>
    <w:rsid w:val="00B24FB8"/>
    <w:rsid w:val="00B25399"/>
    <w:rsid w:val="00B26B3A"/>
    <w:rsid w:val="00B27437"/>
    <w:rsid w:val="00B27476"/>
    <w:rsid w:val="00B31492"/>
    <w:rsid w:val="00B31BAE"/>
    <w:rsid w:val="00B336FB"/>
    <w:rsid w:val="00B349C7"/>
    <w:rsid w:val="00B34C09"/>
    <w:rsid w:val="00B35569"/>
    <w:rsid w:val="00B3567E"/>
    <w:rsid w:val="00B36952"/>
    <w:rsid w:val="00B36ED3"/>
    <w:rsid w:val="00B37BD9"/>
    <w:rsid w:val="00B40D35"/>
    <w:rsid w:val="00B4184E"/>
    <w:rsid w:val="00B41C0C"/>
    <w:rsid w:val="00B4458F"/>
    <w:rsid w:val="00B44778"/>
    <w:rsid w:val="00B4691C"/>
    <w:rsid w:val="00B46DE6"/>
    <w:rsid w:val="00B513F3"/>
    <w:rsid w:val="00B515E4"/>
    <w:rsid w:val="00B52A2F"/>
    <w:rsid w:val="00B52F37"/>
    <w:rsid w:val="00B53CB7"/>
    <w:rsid w:val="00B56301"/>
    <w:rsid w:val="00B56F56"/>
    <w:rsid w:val="00B602AE"/>
    <w:rsid w:val="00B63283"/>
    <w:rsid w:val="00B63423"/>
    <w:rsid w:val="00B6353B"/>
    <w:rsid w:val="00B65D12"/>
    <w:rsid w:val="00B66266"/>
    <w:rsid w:val="00B70099"/>
    <w:rsid w:val="00B70260"/>
    <w:rsid w:val="00B728E8"/>
    <w:rsid w:val="00B72F03"/>
    <w:rsid w:val="00B74425"/>
    <w:rsid w:val="00B74569"/>
    <w:rsid w:val="00B8177B"/>
    <w:rsid w:val="00B83B47"/>
    <w:rsid w:val="00B8487E"/>
    <w:rsid w:val="00B849F3"/>
    <w:rsid w:val="00B87E6A"/>
    <w:rsid w:val="00B907E0"/>
    <w:rsid w:val="00B91261"/>
    <w:rsid w:val="00B93F06"/>
    <w:rsid w:val="00B95110"/>
    <w:rsid w:val="00B95E8E"/>
    <w:rsid w:val="00BA6D4C"/>
    <w:rsid w:val="00BA6FD2"/>
    <w:rsid w:val="00BA789F"/>
    <w:rsid w:val="00BB139E"/>
    <w:rsid w:val="00BB2C71"/>
    <w:rsid w:val="00BB4EA6"/>
    <w:rsid w:val="00BB50F2"/>
    <w:rsid w:val="00BB5461"/>
    <w:rsid w:val="00BB624D"/>
    <w:rsid w:val="00BB79F4"/>
    <w:rsid w:val="00BC0D99"/>
    <w:rsid w:val="00BC126F"/>
    <w:rsid w:val="00BC138C"/>
    <w:rsid w:val="00BC1A20"/>
    <w:rsid w:val="00BC1CB8"/>
    <w:rsid w:val="00BC2FB9"/>
    <w:rsid w:val="00BC38C4"/>
    <w:rsid w:val="00BC3AF5"/>
    <w:rsid w:val="00BC3E98"/>
    <w:rsid w:val="00BC4203"/>
    <w:rsid w:val="00BC5707"/>
    <w:rsid w:val="00BC5E5C"/>
    <w:rsid w:val="00BC5F40"/>
    <w:rsid w:val="00BC5FE5"/>
    <w:rsid w:val="00BC7B5D"/>
    <w:rsid w:val="00BD2103"/>
    <w:rsid w:val="00BD2911"/>
    <w:rsid w:val="00BD5396"/>
    <w:rsid w:val="00BD5700"/>
    <w:rsid w:val="00BD5794"/>
    <w:rsid w:val="00BD5C48"/>
    <w:rsid w:val="00BD6DF6"/>
    <w:rsid w:val="00BE04C3"/>
    <w:rsid w:val="00BE0639"/>
    <w:rsid w:val="00BE08AA"/>
    <w:rsid w:val="00BE10E1"/>
    <w:rsid w:val="00BE1433"/>
    <w:rsid w:val="00BE1EC3"/>
    <w:rsid w:val="00BE210B"/>
    <w:rsid w:val="00BE3599"/>
    <w:rsid w:val="00BE3810"/>
    <w:rsid w:val="00BE3E2F"/>
    <w:rsid w:val="00BF0CA0"/>
    <w:rsid w:val="00BF0E96"/>
    <w:rsid w:val="00BF1776"/>
    <w:rsid w:val="00BF1A6F"/>
    <w:rsid w:val="00BF2FDD"/>
    <w:rsid w:val="00C02FED"/>
    <w:rsid w:val="00C030A0"/>
    <w:rsid w:val="00C036E7"/>
    <w:rsid w:val="00C107B1"/>
    <w:rsid w:val="00C10D57"/>
    <w:rsid w:val="00C12AC4"/>
    <w:rsid w:val="00C15EDD"/>
    <w:rsid w:val="00C16DC1"/>
    <w:rsid w:val="00C20292"/>
    <w:rsid w:val="00C20455"/>
    <w:rsid w:val="00C206F9"/>
    <w:rsid w:val="00C20C49"/>
    <w:rsid w:val="00C213E6"/>
    <w:rsid w:val="00C21428"/>
    <w:rsid w:val="00C21782"/>
    <w:rsid w:val="00C22C95"/>
    <w:rsid w:val="00C23E62"/>
    <w:rsid w:val="00C24C8C"/>
    <w:rsid w:val="00C258AE"/>
    <w:rsid w:val="00C258FC"/>
    <w:rsid w:val="00C25E53"/>
    <w:rsid w:val="00C25FE8"/>
    <w:rsid w:val="00C26577"/>
    <w:rsid w:val="00C26794"/>
    <w:rsid w:val="00C26C11"/>
    <w:rsid w:val="00C270C7"/>
    <w:rsid w:val="00C2795A"/>
    <w:rsid w:val="00C309A9"/>
    <w:rsid w:val="00C31175"/>
    <w:rsid w:val="00C3223A"/>
    <w:rsid w:val="00C3234E"/>
    <w:rsid w:val="00C3250F"/>
    <w:rsid w:val="00C32FE0"/>
    <w:rsid w:val="00C33034"/>
    <w:rsid w:val="00C346FA"/>
    <w:rsid w:val="00C3681E"/>
    <w:rsid w:val="00C372D6"/>
    <w:rsid w:val="00C40B45"/>
    <w:rsid w:val="00C413FC"/>
    <w:rsid w:val="00C41B65"/>
    <w:rsid w:val="00C432BB"/>
    <w:rsid w:val="00C435F5"/>
    <w:rsid w:val="00C436A1"/>
    <w:rsid w:val="00C43CE3"/>
    <w:rsid w:val="00C44819"/>
    <w:rsid w:val="00C4535C"/>
    <w:rsid w:val="00C46453"/>
    <w:rsid w:val="00C467B7"/>
    <w:rsid w:val="00C500F1"/>
    <w:rsid w:val="00C504B5"/>
    <w:rsid w:val="00C50FF3"/>
    <w:rsid w:val="00C51066"/>
    <w:rsid w:val="00C511FB"/>
    <w:rsid w:val="00C52239"/>
    <w:rsid w:val="00C528FD"/>
    <w:rsid w:val="00C53756"/>
    <w:rsid w:val="00C548D6"/>
    <w:rsid w:val="00C55468"/>
    <w:rsid w:val="00C61459"/>
    <w:rsid w:val="00C623D3"/>
    <w:rsid w:val="00C65373"/>
    <w:rsid w:val="00C65EB6"/>
    <w:rsid w:val="00C65FE5"/>
    <w:rsid w:val="00C66C6E"/>
    <w:rsid w:val="00C66E23"/>
    <w:rsid w:val="00C6714F"/>
    <w:rsid w:val="00C70276"/>
    <w:rsid w:val="00C70AB8"/>
    <w:rsid w:val="00C72EF5"/>
    <w:rsid w:val="00C7337B"/>
    <w:rsid w:val="00C73911"/>
    <w:rsid w:val="00C74AD8"/>
    <w:rsid w:val="00C74B8E"/>
    <w:rsid w:val="00C74CC9"/>
    <w:rsid w:val="00C75036"/>
    <w:rsid w:val="00C75226"/>
    <w:rsid w:val="00C75816"/>
    <w:rsid w:val="00C8119B"/>
    <w:rsid w:val="00C815F1"/>
    <w:rsid w:val="00C82433"/>
    <w:rsid w:val="00C82B70"/>
    <w:rsid w:val="00C8449E"/>
    <w:rsid w:val="00C84527"/>
    <w:rsid w:val="00C87731"/>
    <w:rsid w:val="00C93436"/>
    <w:rsid w:val="00C93EA5"/>
    <w:rsid w:val="00C94F80"/>
    <w:rsid w:val="00C95F8A"/>
    <w:rsid w:val="00C965CA"/>
    <w:rsid w:val="00CA1E55"/>
    <w:rsid w:val="00CA3478"/>
    <w:rsid w:val="00CA38EF"/>
    <w:rsid w:val="00CA43B4"/>
    <w:rsid w:val="00CA4594"/>
    <w:rsid w:val="00CA52B7"/>
    <w:rsid w:val="00CA53A0"/>
    <w:rsid w:val="00CB1E7E"/>
    <w:rsid w:val="00CB2E48"/>
    <w:rsid w:val="00CB3985"/>
    <w:rsid w:val="00CB4A38"/>
    <w:rsid w:val="00CB5503"/>
    <w:rsid w:val="00CB6D7C"/>
    <w:rsid w:val="00CB6E86"/>
    <w:rsid w:val="00CB7704"/>
    <w:rsid w:val="00CC24EB"/>
    <w:rsid w:val="00CC3A9A"/>
    <w:rsid w:val="00CC49D6"/>
    <w:rsid w:val="00CC616E"/>
    <w:rsid w:val="00CC61FA"/>
    <w:rsid w:val="00CC6718"/>
    <w:rsid w:val="00CC7049"/>
    <w:rsid w:val="00CC73EB"/>
    <w:rsid w:val="00CC7A60"/>
    <w:rsid w:val="00CC7B5A"/>
    <w:rsid w:val="00CD2922"/>
    <w:rsid w:val="00CD2B3F"/>
    <w:rsid w:val="00CD325C"/>
    <w:rsid w:val="00CD3C19"/>
    <w:rsid w:val="00CD42BB"/>
    <w:rsid w:val="00CD5BAA"/>
    <w:rsid w:val="00CD6CBC"/>
    <w:rsid w:val="00CD7547"/>
    <w:rsid w:val="00CE16B3"/>
    <w:rsid w:val="00CE1912"/>
    <w:rsid w:val="00CE1FBA"/>
    <w:rsid w:val="00CE2FF4"/>
    <w:rsid w:val="00CE3C17"/>
    <w:rsid w:val="00CE4D0B"/>
    <w:rsid w:val="00CE5344"/>
    <w:rsid w:val="00CE5D36"/>
    <w:rsid w:val="00CE73D6"/>
    <w:rsid w:val="00CE740F"/>
    <w:rsid w:val="00CE7EF9"/>
    <w:rsid w:val="00CF0D7E"/>
    <w:rsid w:val="00CF11A1"/>
    <w:rsid w:val="00CF2F65"/>
    <w:rsid w:val="00CF6C33"/>
    <w:rsid w:val="00CF7C8D"/>
    <w:rsid w:val="00D00474"/>
    <w:rsid w:val="00D02616"/>
    <w:rsid w:val="00D04768"/>
    <w:rsid w:val="00D057B8"/>
    <w:rsid w:val="00D06BD2"/>
    <w:rsid w:val="00D07441"/>
    <w:rsid w:val="00D103CA"/>
    <w:rsid w:val="00D12258"/>
    <w:rsid w:val="00D1285A"/>
    <w:rsid w:val="00D137A5"/>
    <w:rsid w:val="00D16F12"/>
    <w:rsid w:val="00D170E3"/>
    <w:rsid w:val="00D21C75"/>
    <w:rsid w:val="00D21D98"/>
    <w:rsid w:val="00D22CD4"/>
    <w:rsid w:val="00D23618"/>
    <w:rsid w:val="00D238B0"/>
    <w:rsid w:val="00D26115"/>
    <w:rsid w:val="00D272C8"/>
    <w:rsid w:val="00D27521"/>
    <w:rsid w:val="00D32208"/>
    <w:rsid w:val="00D3254A"/>
    <w:rsid w:val="00D33033"/>
    <w:rsid w:val="00D33408"/>
    <w:rsid w:val="00D356AD"/>
    <w:rsid w:val="00D3625C"/>
    <w:rsid w:val="00D36841"/>
    <w:rsid w:val="00D36FEB"/>
    <w:rsid w:val="00D372D1"/>
    <w:rsid w:val="00D4064E"/>
    <w:rsid w:val="00D41D8F"/>
    <w:rsid w:val="00D42AB9"/>
    <w:rsid w:val="00D42E21"/>
    <w:rsid w:val="00D446C3"/>
    <w:rsid w:val="00D457EE"/>
    <w:rsid w:val="00D46412"/>
    <w:rsid w:val="00D47907"/>
    <w:rsid w:val="00D50AFE"/>
    <w:rsid w:val="00D51867"/>
    <w:rsid w:val="00D529C4"/>
    <w:rsid w:val="00D55406"/>
    <w:rsid w:val="00D574AB"/>
    <w:rsid w:val="00D60386"/>
    <w:rsid w:val="00D60D77"/>
    <w:rsid w:val="00D6175D"/>
    <w:rsid w:val="00D62B84"/>
    <w:rsid w:val="00D63169"/>
    <w:rsid w:val="00D64C9F"/>
    <w:rsid w:val="00D65898"/>
    <w:rsid w:val="00D6735B"/>
    <w:rsid w:val="00D70759"/>
    <w:rsid w:val="00D70806"/>
    <w:rsid w:val="00D71B8C"/>
    <w:rsid w:val="00D7278D"/>
    <w:rsid w:val="00D74460"/>
    <w:rsid w:val="00D76C9F"/>
    <w:rsid w:val="00D76FD6"/>
    <w:rsid w:val="00D775F7"/>
    <w:rsid w:val="00D77A59"/>
    <w:rsid w:val="00D81DA6"/>
    <w:rsid w:val="00D839A4"/>
    <w:rsid w:val="00D840C7"/>
    <w:rsid w:val="00D90C5B"/>
    <w:rsid w:val="00D910B6"/>
    <w:rsid w:val="00D91571"/>
    <w:rsid w:val="00D91978"/>
    <w:rsid w:val="00D91E3F"/>
    <w:rsid w:val="00D944CE"/>
    <w:rsid w:val="00D95B7F"/>
    <w:rsid w:val="00DA0230"/>
    <w:rsid w:val="00DA0247"/>
    <w:rsid w:val="00DA1270"/>
    <w:rsid w:val="00DA283F"/>
    <w:rsid w:val="00DA3479"/>
    <w:rsid w:val="00DA4DE4"/>
    <w:rsid w:val="00DA5177"/>
    <w:rsid w:val="00DA578F"/>
    <w:rsid w:val="00DB0E28"/>
    <w:rsid w:val="00DB16D9"/>
    <w:rsid w:val="00DB1A2B"/>
    <w:rsid w:val="00DB2D26"/>
    <w:rsid w:val="00DB46F7"/>
    <w:rsid w:val="00DB4844"/>
    <w:rsid w:val="00DB499E"/>
    <w:rsid w:val="00DB49C8"/>
    <w:rsid w:val="00DB55D5"/>
    <w:rsid w:val="00DB6EB4"/>
    <w:rsid w:val="00DC0592"/>
    <w:rsid w:val="00DC1592"/>
    <w:rsid w:val="00DC1842"/>
    <w:rsid w:val="00DC1EE7"/>
    <w:rsid w:val="00DC1FE6"/>
    <w:rsid w:val="00DC500E"/>
    <w:rsid w:val="00DC5482"/>
    <w:rsid w:val="00DC5563"/>
    <w:rsid w:val="00DC6986"/>
    <w:rsid w:val="00DC6ABB"/>
    <w:rsid w:val="00DD5C14"/>
    <w:rsid w:val="00DD60A6"/>
    <w:rsid w:val="00DD7316"/>
    <w:rsid w:val="00DE1DC9"/>
    <w:rsid w:val="00DE2696"/>
    <w:rsid w:val="00DE40BF"/>
    <w:rsid w:val="00DE7C17"/>
    <w:rsid w:val="00DF0BCC"/>
    <w:rsid w:val="00DF1100"/>
    <w:rsid w:val="00DF5BBE"/>
    <w:rsid w:val="00DF657F"/>
    <w:rsid w:val="00E00351"/>
    <w:rsid w:val="00E00BE5"/>
    <w:rsid w:val="00E00C68"/>
    <w:rsid w:val="00E02827"/>
    <w:rsid w:val="00E02DC5"/>
    <w:rsid w:val="00E03F0F"/>
    <w:rsid w:val="00E050A2"/>
    <w:rsid w:val="00E056A0"/>
    <w:rsid w:val="00E07010"/>
    <w:rsid w:val="00E1042D"/>
    <w:rsid w:val="00E11BC7"/>
    <w:rsid w:val="00E11CE1"/>
    <w:rsid w:val="00E1309A"/>
    <w:rsid w:val="00E14B64"/>
    <w:rsid w:val="00E155A7"/>
    <w:rsid w:val="00E1566A"/>
    <w:rsid w:val="00E15862"/>
    <w:rsid w:val="00E15FC9"/>
    <w:rsid w:val="00E17A15"/>
    <w:rsid w:val="00E20661"/>
    <w:rsid w:val="00E2131D"/>
    <w:rsid w:val="00E22A85"/>
    <w:rsid w:val="00E242D5"/>
    <w:rsid w:val="00E2494E"/>
    <w:rsid w:val="00E24CE9"/>
    <w:rsid w:val="00E24D38"/>
    <w:rsid w:val="00E24D86"/>
    <w:rsid w:val="00E25379"/>
    <w:rsid w:val="00E27131"/>
    <w:rsid w:val="00E319BA"/>
    <w:rsid w:val="00E32054"/>
    <w:rsid w:val="00E32F49"/>
    <w:rsid w:val="00E33353"/>
    <w:rsid w:val="00E33526"/>
    <w:rsid w:val="00E3631D"/>
    <w:rsid w:val="00E37EC0"/>
    <w:rsid w:val="00E414A6"/>
    <w:rsid w:val="00E41765"/>
    <w:rsid w:val="00E44543"/>
    <w:rsid w:val="00E44850"/>
    <w:rsid w:val="00E44BEA"/>
    <w:rsid w:val="00E44E96"/>
    <w:rsid w:val="00E4567D"/>
    <w:rsid w:val="00E46AA0"/>
    <w:rsid w:val="00E47928"/>
    <w:rsid w:val="00E47FCB"/>
    <w:rsid w:val="00E53C47"/>
    <w:rsid w:val="00E54613"/>
    <w:rsid w:val="00E55A81"/>
    <w:rsid w:val="00E55C05"/>
    <w:rsid w:val="00E60A43"/>
    <w:rsid w:val="00E60AF0"/>
    <w:rsid w:val="00E60D5A"/>
    <w:rsid w:val="00E620E7"/>
    <w:rsid w:val="00E64446"/>
    <w:rsid w:val="00E6518F"/>
    <w:rsid w:val="00E65BD2"/>
    <w:rsid w:val="00E665E5"/>
    <w:rsid w:val="00E6748C"/>
    <w:rsid w:val="00E67858"/>
    <w:rsid w:val="00E731A7"/>
    <w:rsid w:val="00E7546F"/>
    <w:rsid w:val="00E75F0A"/>
    <w:rsid w:val="00E76774"/>
    <w:rsid w:val="00E81175"/>
    <w:rsid w:val="00E81CF8"/>
    <w:rsid w:val="00E822CA"/>
    <w:rsid w:val="00E82400"/>
    <w:rsid w:val="00E8377D"/>
    <w:rsid w:val="00E8382E"/>
    <w:rsid w:val="00E841EC"/>
    <w:rsid w:val="00E8423C"/>
    <w:rsid w:val="00E84465"/>
    <w:rsid w:val="00E85F67"/>
    <w:rsid w:val="00E8637F"/>
    <w:rsid w:val="00E86564"/>
    <w:rsid w:val="00E92404"/>
    <w:rsid w:val="00E9518A"/>
    <w:rsid w:val="00E95DF2"/>
    <w:rsid w:val="00E96B03"/>
    <w:rsid w:val="00EA0041"/>
    <w:rsid w:val="00EA3D5C"/>
    <w:rsid w:val="00EA6AAC"/>
    <w:rsid w:val="00EA70E2"/>
    <w:rsid w:val="00EA751A"/>
    <w:rsid w:val="00EA7CD8"/>
    <w:rsid w:val="00EB0BBC"/>
    <w:rsid w:val="00EB0DDE"/>
    <w:rsid w:val="00EB1F5B"/>
    <w:rsid w:val="00EB22C8"/>
    <w:rsid w:val="00EB2642"/>
    <w:rsid w:val="00EB528D"/>
    <w:rsid w:val="00EB6878"/>
    <w:rsid w:val="00EB78C1"/>
    <w:rsid w:val="00EB7D5A"/>
    <w:rsid w:val="00EC0985"/>
    <w:rsid w:val="00EC09C6"/>
    <w:rsid w:val="00EC0F87"/>
    <w:rsid w:val="00EC2866"/>
    <w:rsid w:val="00EC3938"/>
    <w:rsid w:val="00EC4A23"/>
    <w:rsid w:val="00EC4B05"/>
    <w:rsid w:val="00EC649B"/>
    <w:rsid w:val="00EC6B18"/>
    <w:rsid w:val="00EC6E41"/>
    <w:rsid w:val="00ED0296"/>
    <w:rsid w:val="00ED1620"/>
    <w:rsid w:val="00ED1A40"/>
    <w:rsid w:val="00ED207B"/>
    <w:rsid w:val="00ED22FB"/>
    <w:rsid w:val="00ED5712"/>
    <w:rsid w:val="00ED60A1"/>
    <w:rsid w:val="00ED636D"/>
    <w:rsid w:val="00ED6B33"/>
    <w:rsid w:val="00ED6F7A"/>
    <w:rsid w:val="00EE044A"/>
    <w:rsid w:val="00EE1407"/>
    <w:rsid w:val="00EE1AFD"/>
    <w:rsid w:val="00EE1E25"/>
    <w:rsid w:val="00EE2001"/>
    <w:rsid w:val="00EE4A63"/>
    <w:rsid w:val="00EE4A86"/>
    <w:rsid w:val="00EE59FE"/>
    <w:rsid w:val="00EE6154"/>
    <w:rsid w:val="00EE6A18"/>
    <w:rsid w:val="00EF2050"/>
    <w:rsid w:val="00EF2180"/>
    <w:rsid w:val="00EF348B"/>
    <w:rsid w:val="00EF3F74"/>
    <w:rsid w:val="00EF4F66"/>
    <w:rsid w:val="00EF66EE"/>
    <w:rsid w:val="00F00156"/>
    <w:rsid w:val="00F01A42"/>
    <w:rsid w:val="00F01A59"/>
    <w:rsid w:val="00F04705"/>
    <w:rsid w:val="00F049EE"/>
    <w:rsid w:val="00F07317"/>
    <w:rsid w:val="00F07D4B"/>
    <w:rsid w:val="00F10210"/>
    <w:rsid w:val="00F10AAD"/>
    <w:rsid w:val="00F12F09"/>
    <w:rsid w:val="00F138D9"/>
    <w:rsid w:val="00F13BA9"/>
    <w:rsid w:val="00F16038"/>
    <w:rsid w:val="00F2027E"/>
    <w:rsid w:val="00F20584"/>
    <w:rsid w:val="00F22A3F"/>
    <w:rsid w:val="00F22D87"/>
    <w:rsid w:val="00F24C54"/>
    <w:rsid w:val="00F26890"/>
    <w:rsid w:val="00F26ADF"/>
    <w:rsid w:val="00F2729F"/>
    <w:rsid w:val="00F27B69"/>
    <w:rsid w:val="00F3091E"/>
    <w:rsid w:val="00F30E7B"/>
    <w:rsid w:val="00F33344"/>
    <w:rsid w:val="00F34109"/>
    <w:rsid w:val="00F3553C"/>
    <w:rsid w:val="00F375BB"/>
    <w:rsid w:val="00F37C24"/>
    <w:rsid w:val="00F4036F"/>
    <w:rsid w:val="00F4080D"/>
    <w:rsid w:val="00F40F6C"/>
    <w:rsid w:val="00F4120B"/>
    <w:rsid w:val="00F42FD8"/>
    <w:rsid w:val="00F44BF4"/>
    <w:rsid w:val="00F45433"/>
    <w:rsid w:val="00F46AD9"/>
    <w:rsid w:val="00F50032"/>
    <w:rsid w:val="00F50603"/>
    <w:rsid w:val="00F50730"/>
    <w:rsid w:val="00F53A3A"/>
    <w:rsid w:val="00F5444E"/>
    <w:rsid w:val="00F544AF"/>
    <w:rsid w:val="00F55342"/>
    <w:rsid w:val="00F55A5F"/>
    <w:rsid w:val="00F57324"/>
    <w:rsid w:val="00F57A91"/>
    <w:rsid w:val="00F61287"/>
    <w:rsid w:val="00F613BB"/>
    <w:rsid w:val="00F61C2F"/>
    <w:rsid w:val="00F61CD2"/>
    <w:rsid w:val="00F6223B"/>
    <w:rsid w:val="00F637C6"/>
    <w:rsid w:val="00F64061"/>
    <w:rsid w:val="00F66A7C"/>
    <w:rsid w:val="00F66C20"/>
    <w:rsid w:val="00F67534"/>
    <w:rsid w:val="00F719FC"/>
    <w:rsid w:val="00F7444B"/>
    <w:rsid w:val="00F74B99"/>
    <w:rsid w:val="00F76841"/>
    <w:rsid w:val="00F76B21"/>
    <w:rsid w:val="00F80C86"/>
    <w:rsid w:val="00F831F5"/>
    <w:rsid w:val="00F832CE"/>
    <w:rsid w:val="00F8395D"/>
    <w:rsid w:val="00F840A1"/>
    <w:rsid w:val="00F85DB5"/>
    <w:rsid w:val="00F86BC8"/>
    <w:rsid w:val="00F87EA2"/>
    <w:rsid w:val="00F9218C"/>
    <w:rsid w:val="00F93727"/>
    <w:rsid w:val="00F94835"/>
    <w:rsid w:val="00F95303"/>
    <w:rsid w:val="00F955B9"/>
    <w:rsid w:val="00F95900"/>
    <w:rsid w:val="00F95D8B"/>
    <w:rsid w:val="00F961BD"/>
    <w:rsid w:val="00FA0584"/>
    <w:rsid w:val="00FA0D7B"/>
    <w:rsid w:val="00FA25D2"/>
    <w:rsid w:val="00FA31A7"/>
    <w:rsid w:val="00FA449D"/>
    <w:rsid w:val="00FA58CE"/>
    <w:rsid w:val="00FB05BA"/>
    <w:rsid w:val="00FB0612"/>
    <w:rsid w:val="00FB1B94"/>
    <w:rsid w:val="00FB2185"/>
    <w:rsid w:val="00FB2C18"/>
    <w:rsid w:val="00FB3FB1"/>
    <w:rsid w:val="00FC016C"/>
    <w:rsid w:val="00FC0792"/>
    <w:rsid w:val="00FC2A09"/>
    <w:rsid w:val="00FC2FEB"/>
    <w:rsid w:val="00FC4D7E"/>
    <w:rsid w:val="00FC54F2"/>
    <w:rsid w:val="00FC5923"/>
    <w:rsid w:val="00FC6E08"/>
    <w:rsid w:val="00FD01D1"/>
    <w:rsid w:val="00FD216A"/>
    <w:rsid w:val="00FD256C"/>
    <w:rsid w:val="00FD2659"/>
    <w:rsid w:val="00FD2F92"/>
    <w:rsid w:val="00FD38E5"/>
    <w:rsid w:val="00FD3C78"/>
    <w:rsid w:val="00FD3D69"/>
    <w:rsid w:val="00FD42CE"/>
    <w:rsid w:val="00FD4ACD"/>
    <w:rsid w:val="00FD5CAA"/>
    <w:rsid w:val="00FD66ED"/>
    <w:rsid w:val="00FE1FF7"/>
    <w:rsid w:val="00FE2C66"/>
    <w:rsid w:val="00FE51C3"/>
    <w:rsid w:val="00FF0D2B"/>
    <w:rsid w:val="00FF2A33"/>
    <w:rsid w:val="00FF7251"/>
    <w:rsid w:val="00FF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B3E4D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2D6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92D6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E39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DD60A6"/>
    <w:pPr>
      <w:jc w:val="center"/>
    </w:pPr>
    <w:rPr>
      <w:rFonts w:ascii="Helvetica" w:hAnsi="Helveti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60A6"/>
    <w:rPr>
      <w:rFonts w:ascii="Helvetica" w:hAnsi="Helvetica"/>
    </w:rPr>
  </w:style>
  <w:style w:type="paragraph" w:customStyle="1" w:styleId="EndNoteBibliography">
    <w:name w:val="EndNote Bibliography"/>
    <w:basedOn w:val="Normal"/>
    <w:link w:val="EndNoteBibliographyChar"/>
    <w:rsid w:val="00DD60A6"/>
    <w:pPr>
      <w:jc w:val="both"/>
    </w:pPr>
    <w:rPr>
      <w:rFonts w:ascii="Helvetica" w:hAnsi="Helvetica"/>
    </w:rPr>
  </w:style>
  <w:style w:type="character" w:customStyle="1" w:styleId="EndNoteBibliographyChar">
    <w:name w:val="EndNote Bibliography Char"/>
    <w:basedOn w:val="DefaultParagraphFont"/>
    <w:link w:val="EndNoteBibliography"/>
    <w:rsid w:val="00DD60A6"/>
    <w:rPr>
      <w:rFonts w:ascii="Helvetica" w:hAnsi="Helveti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C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C6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1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18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8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8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0296"/>
  </w:style>
  <w:style w:type="character" w:styleId="FollowedHyperlink">
    <w:name w:val="FollowedHyperlink"/>
    <w:basedOn w:val="DefaultParagraphFont"/>
    <w:uiPriority w:val="99"/>
    <w:semiHidden/>
    <w:unhideWhenUsed/>
    <w:rsid w:val="006F62E5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676E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676E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A2F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2F67"/>
  </w:style>
  <w:style w:type="character" w:styleId="PageNumber">
    <w:name w:val="page number"/>
    <w:basedOn w:val="DefaultParagraphFont"/>
    <w:uiPriority w:val="99"/>
    <w:semiHidden/>
    <w:unhideWhenUsed/>
    <w:rsid w:val="007A2F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10AD0-2878-A947-809F-0B4147B3A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80</Words>
  <Characters>5590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</dc:creator>
  <cp:keywords/>
  <dc:description/>
  <cp:lastModifiedBy>Li, Jin</cp:lastModifiedBy>
  <cp:revision>10</cp:revision>
  <cp:lastPrinted>2019-01-10T05:54:00Z</cp:lastPrinted>
  <dcterms:created xsi:type="dcterms:W3CDTF">2019-11-17T09:19:00Z</dcterms:created>
  <dcterms:modified xsi:type="dcterms:W3CDTF">2020-03-25T02:48:00Z</dcterms:modified>
</cp:coreProperties>
</file>